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806DD" w14:textId="77777777" w:rsidR="00A80A2D" w:rsidRDefault="006F70DE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5B20E315" wp14:editId="17B483E2">
            <wp:extent cx="6345042" cy="7886700"/>
            <wp:effectExtent l="0" t="0" r="0" b="0"/>
            <wp:docPr id="23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45042" cy="788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DC1CE8" w14:textId="77777777" w:rsidR="00A80A2D" w:rsidRDefault="006F70DE">
      <w:r>
        <w:rPr>
          <w:b/>
        </w:rPr>
        <w:lastRenderedPageBreak/>
        <w:t xml:space="preserve">Supplementary Figure 1. Alignment of </w:t>
      </w:r>
      <w:r>
        <w:rPr>
          <w:b/>
          <w:i/>
        </w:rPr>
        <w:t>Drosophila</w:t>
      </w:r>
      <w:r>
        <w:rPr>
          <w:b/>
        </w:rPr>
        <w:t xml:space="preserve"> </w:t>
      </w:r>
      <w:r>
        <w:rPr>
          <w:b/>
          <w:i/>
        </w:rPr>
        <w:t>melanogaster</w:t>
      </w:r>
      <w:r>
        <w:rPr>
          <w:b/>
        </w:rPr>
        <w:t xml:space="preserve"> Inx-2 and all of the </w:t>
      </w:r>
      <w:proofErr w:type="spellStart"/>
      <w:r>
        <w:rPr>
          <w:b/>
          <w:i/>
        </w:rPr>
        <w:t>Mnemiopsis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leidyi</w:t>
      </w:r>
      <w:proofErr w:type="spellEnd"/>
      <w:r>
        <w:rPr>
          <w:b/>
        </w:rPr>
        <w:t xml:space="preserve"> innexins reveals conserved residues.</w:t>
      </w:r>
      <w:r>
        <w:t xml:space="preserve"> Conserved features of </w:t>
      </w:r>
      <w:r>
        <w:rPr>
          <w:i/>
        </w:rPr>
        <w:t xml:space="preserve">Drosophila </w:t>
      </w:r>
      <w:proofErr w:type="spellStart"/>
      <w:r>
        <w:rPr>
          <w:i/>
        </w:rPr>
        <w:t>melanagoster</w:t>
      </w:r>
      <w:proofErr w:type="spellEnd"/>
      <w:r>
        <w:t xml:space="preserve"> Inx2 (Dm_Inx2) are indicated above the alignment (after </w:t>
      </w:r>
      <w:proofErr w:type="spellStart"/>
      <w:r>
        <w:t>Tazuke</w:t>
      </w:r>
      <w:proofErr w:type="spellEnd"/>
      <w:r>
        <w:t xml:space="preserve"> et al. 2002). Extracellular cysteine residues are indicated by stars and conserved proline in the second transmembrane domain are indicated by a red triangle. The N-terminal and C-terminal ends of these sequences are not shown and were not used in the phylogenetic analyses. A background color is used for columns where 50% or more of residues are the same (default colors used in </w:t>
      </w:r>
      <w:proofErr w:type="spellStart"/>
      <w:r>
        <w:t>Unipro</w:t>
      </w:r>
      <w:proofErr w:type="spellEnd"/>
      <w:r>
        <w:t xml:space="preserve"> UGENE). </w:t>
      </w:r>
    </w:p>
    <w:p w14:paraId="004DDB35" w14:textId="77777777" w:rsidR="00A80A2D" w:rsidRDefault="00A80A2D"/>
    <w:p w14:paraId="45DF3B86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1FFB5129" w14:textId="77777777" w:rsidR="00A80A2D" w:rsidRDefault="006F70DE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0334341F" wp14:editId="04C03386">
            <wp:extent cx="5943600" cy="7848600"/>
            <wp:effectExtent l="0" t="0" r="0" b="0"/>
            <wp:docPr id="18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4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654CB8" w14:textId="77777777" w:rsidR="00A80A2D" w:rsidRDefault="006F70DE">
      <w:r>
        <w:rPr>
          <w:b/>
        </w:rPr>
        <w:t>Supplementary Figure 2. Detailed maximum-likelihood phylogeny of innexins.</w:t>
      </w:r>
      <w:r>
        <w:t xml:space="preserve"> This tree is summarized in Figure 2 of the main manuscript. Bootstrap values below 70 are regarded as </w:t>
      </w:r>
      <w:r>
        <w:lastRenderedPageBreak/>
        <w:t xml:space="preserve">suspect and below 50 are regarded as unreliable. It is included to show details of collapsed clades. A </w:t>
      </w:r>
      <w:proofErr w:type="spellStart"/>
      <w:r>
        <w:t>newick</w:t>
      </w:r>
      <w:proofErr w:type="spellEnd"/>
      <w:r>
        <w:t xml:space="preserve"> version of this tree (6taxa_plus_hcal_genome_plus_bilat.pruned.tre) is available in the </w:t>
      </w:r>
      <w:proofErr w:type="spellStart"/>
      <w:r>
        <w:t>Github</w:t>
      </w:r>
      <w:proofErr w:type="spellEnd"/>
      <w:r>
        <w:t xml:space="preserve"> repository associated with this study.</w:t>
      </w:r>
    </w:p>
    <w:p w14:paraId="543CD282" w14:textId="77777777" w:rsidR="00A80A2D" w:rsidRDefault="00A80A2D"/>
    <w:p w14:paraId="3C64B0C0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7DDD8253" w14:textId="77777777" w:rsidR="00A80A2D" w:rsidRDefault="006F70D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noProof/>
          <w:color w:val="000000"/>
        </w:rPr>
        <w:drawing>
          <wp:inline distT="114300" distB="114300" distL="114300" distR="114300" wp14:anchorId="5C85603D" wp14:editId="03C9FCB7">
            <wp:extent cx="5943600" cy="4229100"/>
            <wp:effectExtent l="0" t="0" r="0" b="0"/>
            <wp:docPr id="19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 t="331" b="33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DD9C6B" w14:textId="77777777" w:rsidR="00A80A2D" w:rsidRDefault="006F70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  <w:color w:val="000000"/>
        </w:rPr>
        <w:t xml:space="preserve">Supplementary Figure </w:t>
      </w:r>
      <w:r>
        <w:rPr>
          <w:b/>
        </w:rPr>
        <w:t>3</w:t>
      </w:r>
      <w:r>
        <w:rPr>
          <w:b/>
          <w:color w:val="000000"/>
        </w:rPr>
        <w:t>. Principal components analysis of tissue RNA-Seq data.</w:t>
      </w:r>
      <w:r>
        <w:rPr>
          <w:color w:val="000000"/>
        </w:rPr>
        <w:t xml:space="preserve"> PCA was performed using </w:t>
      </w:r>
      <w:proofErr w:type="spellStart"/>
      <w:r>
        <w:rPr>
          <w:color w:val="000000"/>
        </w:rPr>
        <w:t>plotPCA</w:t>
      </w:r>
      <w:proofErr w:type="spellEnd"/>
      <w:r>
        <w:rPr>
          <w:color w:val="000000"/>
        </w:rPr>
        <w:t xml:space="preserve"> function in DESeq2 on genes with counts in at least 3 libraries. CR=comb row, TB=tentacle bulb, ST=statocyst.</w:t>
      </w:r>
    </w:p>
    <w:p w14:paraId="11C68EDD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09636D89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466DCB8E" w14:textId="77777777" w:rsidR="00A80A2D" w:rsidRDefault="006F70D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noProof/>
          <w:color w:val="000000"/>
        </w:rPr>
        <w:lastRenderedPageBreak/>
        <w:drawing>
          <wp:inline distT="114300" distB="114300" distL="114300" distR="114300" wp14:anchorId="76F0A6A2" wp14:editId="093590DD">
            <wp:extent cx="5829300" cy="2171700"/>
            <wp:effectExtent l="0" t="0" r="0" b="0"/>
            <wp:docPr id="2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217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26D58F" w14:textId="77777777" w:rsidR="00A80A2D" w:rsidRDefault="006F70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  <w:color w:val="000000"/>
        </w:rPr>
        <w:t xml:space="preserve">Supplementary Figure </w:t>
      </w:r>
      <w:r>
        <w:rPr>
          <w:b/>
        </w:rPr>
        <w:t>4</w:t>
      </w:r>
      <w:r>
        <w:rPr>
          <w:b/>
          <w:color w:val="000000"/>
        </w:rPr>
        <w:t>. No probe controls for whole mount in situ hybridization.</w:t>
      </w:r>
      <w:r>
        <w:rPr>
          <w:color w:val="000000"/>
        </w:rPr>
        <w:t xml:space="preserve"> Slight background staining can be seen in pharynx, tentacle, and tentacle bulb tissue. (A) lateral view, (B) aboral view.</w:t>
      </w:r>
    </w:p>
    <w:p w14:paraId="55DBBA05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2BD378CC" w14:textId="77777777" w:rsidR="00A80A2D" w:rsidRDefault="00A80A2D"/>
    <w:p w14:paraId="6ACDE9CC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</w:pPr>
    </w:p>
    <w:p w14:paraId="788F2015" w14:textId="77777777" w:rsidR="00A80A2D" w:rsidRDefault="006F70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4361AEB4" wp14:editId="157809FB">
            <wp:extent cx="5943600" cy="3046730"/>
            <wp:effectExtent l="0" t="0" r="0" b="0"/>
            <wp:docPr id="1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67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CEB1E7" w14:textId="482E77E5" w:rsidR="00A80A2D" w:rsidRDefault="006F70D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bookmarkStart w:id="0" w:name="_heading=h.gjdgxs" w:colFirst="0" w:colLast="0"/>
      <w:bookmarkEnd w:id="0"/>
      <w:r>
        <w:rPr>
          <w:b/>
          <w:color w:val="000000"/>
        </w:rPr>
        <w:t xml:space="preserve">Supplemental Figure </w:t>
      </w:r>
      <w:r w:rsidR="00BE07E8">
        <w:rPr>
          <w:b/>
        </w:rPr>
        <w:t>5</w:t>
      </w:r>
      <w:r>
        <w:rPr>
          <w:b/>
          <w:color w:val="000000"/>
        </w:rPr>
        <w:t xml:space="preserve">. General characteristics of the ctenophore </w:t>
      </w:r>
      <w:proofErr w:type="spellStart"/>
      <w:r>
        <w:rPr>
          <w:b/>
          <w:i/>
          <w:color w:val="000000"/>
        </w:rPr>
        <w:t>Mnemiopsis</w:t>
      </w:r>
      <w:proofErr w:type="spellEnd"/>
      <w:r>
        <w:rPr>
          <w:b/>
          <w:i/>
          <w:color w:val="000000"/>
        </w:rPr>
        <w:t xml:space="preserve"> </w:t>
      </w:r>
      <w:proofErr w:type="spellStart"/>
      <w:r>
        <w:rPr>
          <w:b/>
          <w:i/>
          <w:color w:val="000000"/>
        </w:rPr>
        <w:t>leidyi</w:t>
      </w:r>
      <w:proofErr w:type="spellEnd"/>
      <w:r>
        <w:rPr>
          <w:b/>
          <w:color w:val="000000"/>
        </w:rPr>
        <w:t xml:space="preserve"> muscle cell </w:t>
      </w:r>
      <w:proofErr w:type="spellStart"/>
      <w:r>
        <w:rPr>
          <w:b/>
          <w:color w:val="000000"/>
        </w:rPr>
        <w:t>conductances</w:t>
      </w:r>
      <w:proofErr w:type="spellEnd"/>
      <w:r>
        <w:rPr>
          <w:color w:val="000000"/>
        </w:rPr>
        <w:t>. (A) Muscle cell/muscle cell fragment in the ctenophore primary cell culture. (B) Typical set of voltage-dependent currents recorded from isolated muscle cells using whole-cell voltage-clamp recording: Inward currents characterized by fast activation/inactivation kinetics (white circle/s) represent activity of voltage-gated sodium channels. Fast activating outward currents (A type currents, grey circle/s) are presumably mediated by the activity of delayed rectifier potassium channels. And, relatively slowly activating outward currents (dark grey circle/s) reflect the activity of voltage-gated, calcium sensitive potassium channels. (B, right panel) Respective current-voltage characteristics. Current scales in B are the same. Scale bar 20</w:t>
      </w:r>
      <w:r w:rsidR="0075464A">
        <w:rPr>
          <w:color w:val="000000"/>
        </w:rPr>
        <w:t>µ</w:t>
      </w:r>
      <w:r>
        <w:rPr>
          <w:color w:val="000000"/>
        </w:rPr>
        <w:t xml:space="preserve">m. A and B represent different cells. </w:t>
      </w:r>
    </w:p>
    <w:p w14:paraId="058BB088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14:paraId="5AFFFB11" w14:textId="190DB921" w:rsidR="00A80A2D" w:rsidRDefault="006F70DE">
      <w:pPr>
        <w:spacing w:line="240" w:lineRule="auto"/>
      </w:pPr>
      <w:r>
        <w:rPr>
          <w:b/>
          <w:noProof/>
        </w:rPr>
        <w:lastRenderedPageBreak/>
        <w:drawing>
          <wp:inline distT="0" distB="0" distL="0" distR="0" wp14:anchorId="3923ACD0" wp14:editId="28A97E1B">
            <wp:extent cx="5943600" cy="3426460"/>
            <wp:effectExtent l="0" t="0" r="0" b="0"/>
            <wp:docPr id="16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64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t xml:space="preserve">Supplemental Figure </w:t>
      </w:r>
      <w:r w:rsidR="00BE07E8">
        <w:rPr>
          <w:b/>
        </w:rPr>
        <w:t>6</w:t>
      </w:r>
      <w:r>
        <w:rPr>
          <w:b/>
        </w:rPr>
        <w:t>.</w:t>
      </w:r>
      <w:r>
        <w:t xml:space="preserve"> </w:t>
      </w:r>
      <w:r>
        <w:rPr>
          <w:b/>
        </w:rPr>
        <w:t xml:space="preserve">Ligand evoked activity of isolated ctenophore </w:t>
      </w:r>
      <w:proofErr w:type="spellStart"/>
      <w:r>
        <w:rPr>
          <w:b/>
          <w:i/>
        </w:rPr>
        <w:t>Mnemiopsis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leidyi</w:t>
      </w:r>
      <w:proofErr w:type="spellEnd"/>
      <w:r>
        <w:rPr>
          <w:b/>
        </w:rPr>
        <w:t xml:space="preserve"> muscle cells.</w:t>
      </w:r>
      <w:r>
        <w:t xml:space="preserve"> Typical responses of ctenophore muscle cells to 500ms pulses of a transmitter application (blue faded bar) were recorded using loose-patch clamp configuration. These cells are sensitive to glutamate and capable of generating action potentials in a consistent manner. Glutamate repetitively increases ongoing rate of discharge. Multi-channel rapid solution changer (RSC-160, Bio-Logic) under software control (</w:t>
      </w:r>
      <w:proofErr w:type="spellStart"/>
      <w:r>
        <w:t>Clampex</w:t>
      </w:r>
      <w:proofErr w:type="spellEnd"/>
      <w:r>
        <w:t xml:space="preserve"> 9/10, Molecular Devices) was used for neurotransmitter/s application. Simultaneous video recording (Supplemental Video 1) shows evoked contractile activity of the cell. Scale bar 20</w:t>
      </w:r>
      <w:r w:rsidR="0075464A">
        <w:t>µ</w:t>
      </w:r>
      <w:r>
        <w:t>m.</w:t>
      </w:r>
      <w:r w:rsidR="0075464A">
        <w:t xml:space="preserve"> GLU=Glutamate; SER=Serine.</w:t>
      </w:r>
    </w:p>
    <w:p w14:paraId="294F94B8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14:paraId="6D090CA4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</w:rPr>
      </w:pPr>
    </w:p>
    <w:p w14:paraId="0F36D975" w14:textId="77777777" w:rsidR="00A80A2D" w:rsidRDefault="006F70D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</w:rPr>
      </w:pPr>
      <w:r>
        <w:br w:type="page"/>
      </w:r>
    </w:p>
    <w:p w14:paraId="464103F1" w14:textId="77777777" w:rsidR="00A80A2D" w:rsidRDefault="006F70D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b/>
          <w:color w:val="000000"/>
        </w:rPr>
        <w:lastRenderedPageBreak/>
        <w:t>Supplementary Table 1. Peer reviewed publications providing phylogenomic evidence supporting ctenophores as the sister group to the rest of animals</w:t>
      </w:r>
    </w:p>
    <w:p w14:paraId="4741155C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b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A80A2D" w14:paraId="0FB92539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37F9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Dunn CW, </w:t>
            </w:r>
            <w:proofErr w:type="spellStart"/>
            <w:r>
              <w:rPr>
                <w:color w:val="000000"/>
              </w:rPr>
              <w:t>Hejnol</w:t>
            </w:r>
            <w:proofErr w:type="spellEnd"/>
            <w:r>
              <w:rPr>
                <w:color w:val="000000"/>
              </w:rPr>
              <w:t xml:space="preserve"> A, </w:t>
            </w:r>
            <w:proofErr w:type="spellStart"/>
            <w:r>
              <w:rPr>
                <w:color w:val="000000"/>
              </w:rPr>
              <w:t>Matus</w:t>
            </w:r>
            <w:proofErr w:type="spellEnd"/>
            <w:r>
              <w:rPr>
                <w:color w:val="000000"/>
              </w:rPr>
              <w:t xml:space="preserve"> DQ, Pang K, Browne WE, Smith SA, </w:t>
            </w:r>
            <w:proofErr w:type="spellStart"/>
            <w:r>
              <w:rPr>
                <w:color w:val="000000"/>
              </w:rPr>
              <w:t>Seaver</w:t>
            </w:r>
            <w:proofErr w:type="spellEnd"/>
            <w:r>
              <w:rPr>
                <w:color w:val="000000"/>
              </w:rPr>
              <w:t xml:space="preserve"> E, Rouse GW, </w:t>
            </w:r>
            <w:proofErr w:type="spellStart"/>
            <w:r>
              <w:rPr>
                <w:color w:val="000000"/>
              </w:rPr>
              <w:t>Obst</w:t>
            </w:r>
            <w:proofErr w:type="spellEnd"/>
            <w:r>
              <w:rPr>
                <w:color w:val="000000"/>
              </w:rPr>
              <w:t xml:space="preserve"> M, Edgecombe GD, </w:t>
            </w:r>
            <w:proofErr w:type="spellStart"/>
            <w:r>
              <w:rPr>
                <w:color w:val="000000"/>
              </w:rPr>
              <w:t>Sørensen</w:t>
            </w:r>
            <w:proofErr w:type="spellEnd"/>
            <w:r>
              <w:rPr>
                <w:color w:val="000000"/>
              </w:rPr>
              <w:t xml:space="preserve"> MV, Haddock SH, Schmidt-</w:t>
            </w:r>
            <w:proofErr w:type="spellStart"/>
            <w:r>
              <w:rPr>
                <w:color w:val="000000"/>
              </w:rPr>
              <w:t>Rhaesa</w:t>
            </w:r>
            <w:proofErr w:type="spellEnd"/>
            <w:r>
              <w:rPr>
                <w:color w:val="000000"/>
              </w:rPr>
              <w:t xml:space="preserve"> A, </w:t>
            </w:r>
            <w:proofErr w:type="spellStart"/>
            <w:r>
              <w:rPr>
                <w:color w:val="000000"/>
              </w:rPr>
              <w:t>Okusu</w:t>
            </w:r>
            <w:proofErr w:type="spellEnd"/>
            <w:r>
              <w:rPr>
                <w:color w:val="000000"/>
              </w:rPr>
              <w:t xml:space="preserve"> A, Kristensen RM, Wheeler WC, Martindale MQ, </w:t>
            </w:r>
            <w:proofErr w:type="spellStart"/>
            <w:r>
              <w:rPr>
                <w:color w:val="000000"/>
              </w:rPr>
              <w:t>Giribet</w:t>
            </w:r>
            <w:proofErr w:type="spellEnd"/>
            <w:r>
              <w:rPr>
                <w:color w:val="000000"/>
              </w:rPr>
              <w:t xml:space="preserve"> G. Broad phylogenomic sampling improves resolution of the animal tree of life. Nature. 2008 Apr 10;452(7188):745-9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>: 10.1038/nature06614</w:t>
            </w:r>
          </w:p>
        </w:tc>
      </w:tr>
      <w:tr w:rsidR="00A80A2D" w14:paraId="402987A8" w14:textId="77777777">
        <w:trPr>
          <w:trHeight w:val="1206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5C669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ejnol</w:t>
            </w:r>
            <w:proofErr w:type="spellEnd"/>
            <w:r>
              <w:rPr>
                <w:color w:val="000000"/>
              </w:rPr>
              <w:t xml:space="preserve"> A, </w:t>
            </w:r>
            <w:proofErr w:type="spellStart"/>
            <w:r>
              <w:rPr>
                <w:color w:val="000000"/>
              </w:rPr>
              <w:t>Obst</w:t>
            </w:r>
            <w:proofErr w:type="spellEnd"/>
            <w:r>
              <w:rPr>
                <w:color w:val="000000"/>
              </w:rPr>
              <w:t xml:space="preserve"> M, Stamatakis A, Ott M, Rouse GW, Edgecombe GD, Martinez P, </w:t>
            </w:r>
            <w:proofErr w:type="spellStart"/>
            <w:r>
              <w:rPr>
                <w:color w:val="000000"/>
              </w:rPr>
              <w:t>Baguñà</w:t>
            </w:r>
            <w:proofErr w:type="spellEnd"/>
            <w:r>
              <w:rPr>
                <w:color w:val="000000"/>
              </w:rPr>
              <w:t xml:space="preserve"> J, Bailly X, </w:t>
            </w:r>
            <w:proofErr w:type="spellStart"/>
            <w:r>
              <w:rPr>
                <w:color w:val="000000"/>
              </w:rPr>
              <w:t>Jondelius</w:t>
            </w:r>
            <w:proofErr w:type="spellEnd"/>
            <w:r>
              <w:rPr>
                <w:color w:val="000000"/>
              </w:rPr>
              <w:t xml:space="preserve"> U, Wiens M, Müller WE, </w:t>
            </w:r>
            <w:proofErr w:type="spellStart"/>
            <w:r>
              <w:rPr>
                <w:color w:val="000000"/>
              </w:rPr>
              <w:t>Seaver</w:t>
            </w:r>
            <w:proofErr w:type="spellEnd"/>
            <w:r>
              <w:rPr>
                <w:color w:val="000000"/>
              </w:rPr>
              <w:t xml:space="preserve"> E, Wheeler WC, Martindale MQ, </w:t>
            </w:r>
            <w:proofErr w:type="spellStart"/>
            <w:r>
              <w:rPr>
                <w:color w:val="000000"/>
              </w:rPr>
              <w:t>Giribet</w:t>
            </w:r>
            <w:proofErr w:type="spellEnd"/>
            <w:r>
              <w:rPr>
                <w:color w:val="000000"/>
              </w:rPr>
              <w:t xml:space="preserve"> G, Dunn CW. Assessing the root of bilaterian animals with scalable phylogenomic methods. Proc Biol Sci. 2009 Dec 22;276(1677):4261-70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 xml:space="preserve">: 10.1098/rspb.2009.0896. </w:t>
            </w:r>
          </w:p>
        </w:tc>
      </w:tr>
      <w:tr w:rsidR="00A80A2D" w14:paraId="5D5C7E60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605E2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Ryan JF, Pang K, Schnitzler CE, Nguyen AD, Moreland RT, Simmons DK, Koch BJ, Francis WR, </w:t>
            </w:r>
            <w:proofErr w:type="spellStart"/>
            <w:r>
              <w:rPr>
                <w:color w:val="000000"/>
              </w:rPr>
              <w:t>Havlak</w:t>
            </w:r>
            <w:proofErr w:type="spellEnd"/>
            <w:r>
              <w:rPr>
                <w:color w:val="000000"/>
              </w:rPr>
              <w:t xml:space="preserve"> P; NISC Comparative Sequencing Program, Smith SA, Putnam NH, Haddock SH, Dunn CW, </w:t>
            </w:r>
            <w:proofErr w:type="spellStart"/>
            <w:r>
              <w:rPr>
                <w:color w:val="000000"/>
              </w:rPr>
              <w:t>Wolfsberg</w:t>
            </w:r>
            <w:proofErr w:type="spellEnd"/>
            <w:r>
              <w:rPr>
                <w:color w:val="000000"/>
              </w:rPr>
              <w:t xml:space="preserve"> TG, </w:t>
            </w:r>
            <w:proofErr w:type="spellStart"/>
            <w:r>
              <w:rPr>
                <w:color w:val="000000"/>
              </w:rPr>
              <w:t>Mullikin</w:t>
            </w:r>
            <w:proofErr w:type="spellEnd"/>
            <w:r>
              <w:rPr>
                <w:color w:val="000000"/>
              </w:rPr>
              <w:t xml:space="preserve"> JC, Martindale MQ, </w:t>
            </w:r>
            <w:proofErr w:type="spellStart"/>
            <w:r>
              <w:rPr>
                <w:color w:val="000000"/>
              </w:rPr>
              <w:t>Baxevanis</w:t>
            </w:r>
            <w:proofErr w:type="spellEnd"/>
            <w:r>
              <w:rPr>
                <w:color w:val="000000"/>
              </w:rPr>
              <w:t xml:space="preserve"> AD. The genome of the ctenophore </w:t>
            </w:r>
            <w:proofErr w:type="spellStart"/>
            <w:r>
              <w:rPr>
                <w:color w:val="000000"/>
              </w:rPr>
              <w:t>Mnemiopsi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leidyi</w:t>
            </w:r>
            <w:proofErr w:type="spellEnd"/>
            <w:r>
              <w:rPr>
                <w:color w:val="000000"/>
              </w:rPr>
              <w:t xml:space="preserve"> and its implications for cell type evolution. Science. 2013 Dec 13;342(6164):1242592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>: 10.1126/science.1242592</w:t>
            </w:r>
          </w:p>
        </w:tc>
      </w:tr>
      <w:tr w:rsidR="00A80A2D" w14:paraId="189CAC84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0975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oroz</w:t>
            </w:r>
            <w:proofErr w:type="spellEnd"/>
            <w:r>
              <w:rPr>
                <w:color w:val="000000"/>
              </w:rPr>
              <w:t xml:space="preserve"> LL, </w:t>
            </w:r>
            <w:proofErr w:type="spellStart"/>
            <w:r>
              <w:rPr>
                <w:color w:val="000000"/>
              </w:rPr>
              <w:t>Kocot</w:t>
            </w:r>
            <w:proofErr w:type="spellEnd"/>
            <w:r>
              <w:rPr>
                <w:color w:val="000000"/>
              </w:rPr>
              <w:t xml:space="preserve"> KM, </w:t>
            </w:r>
            <w:proofErr w:type="spellStart"/>
            <w:r>
              <w:rPr>
                <w:color w:val="000000"/>
              </w:rPr>
              <w:t>Citarella</w:t>
            </w:r>
            <w:proofErr w:type="spellEnd"/>
            <w:r>
              <w:rPr>
                <w:color w:val="000000"/>
              </w:rPr>
              <w:t xml:space="preserve"> MR, </w:t>
            </w:r>
            <w:proofErr w:type="spellStart"/>
            <w:r>
              <w:rPr>
                <w:color w:val="000000"/>
              </w:rPr>
              <w:t>Dosung</w:t>
            </w:r>
            <w:proofErr w:type="spellEnd"/>
            <w:r>
              <w:rPr>
                <w:color w:val="000000"/>
              </w:rPr>
              <w:t xml:space="preserve"> S, </w:t>
            </w:r>
            <w:proofErr w:type="spellStart"/>
            <w:r>
              <w:rPr>
                <w:color w:val="000000"/>
              </w:rPr>
              <w:t>Norekian</w:t>
            </w:r>
            <w:proofErr w:type="spellEnd"/>
            <w:r>
              <w:rPr>
                <w:color w:val="000000"/>
              </w:rPr>
              <w:t xml:space="preserve"> TP, </w:t>
            </w:r>
            <w:proofErr w:type="spellStart"/>
            <w:r>
              <w:rPr>
                <w:color w:val="000000"/>
              </w:rPr>
              <w:t>Povolotskaya</w:t>
            </w:r>
            <w:proofErr w:type="spellEnd"/>
            <w:r>
              <w:rPr>
                <w:color w:val="000000"/>
              </w:rPr>
              <w:t xml:space="preserve"> IS, Grigorenko AP, Dailey C, </w:t>
            </w:r>
            <w:proofErr w:type="spellStart"/>
            <w:r>
              <w:rPr>
                <w:color w:val="000000"/>
              </w:rPr>
              <w:t>Berezikov</w:t>
            </w:r>
            <w:proofErr w:type="spellEnd"/>
            <w:r>
              <w:rPr>
                <w:color w:val="000000"/>
              </w:rPr>
              <w:t xml:space="preserve"> E, Buckley KM, </w:t>
            </w:r>
            <w:proofErr w:type="spellStart"/>
            <w:r>
              <w:rPr>
                <w:color w:val="000000"/>
              </w:rPr>
              <w:t>Ptitsyn</w:t>
            </w:r>
            <w:proofErr w:type="spellEnd"/>
            <w:r>
              <w:rPr>
                <w:color w:val="000000"/>
              </w:rPr>
              <w:t xml:space="preserve"> A, </w:t>
            </w:r>
            <w:proofErr w:type="spellStart"/>
            <w:r>
              <w:rPr>
                <w:color w:val="000000"/>
              </w:rPr>
              <w:t>Reshetov</w:t>
            </w:r>
            <w:proofErr w:type="spellEnd"/>
            <w:r>
              <w:rPr>
                <w:color w:val="000000"/>
              </w:rPr>
              <w:t xml:space="preserve"> D, Mukherjee K, </w:t>
            </w:r>
            <w:proofErr w:type="spellStart"/>
            <w:r>
              <w:rPr>
                <w:color w:val="000000"/>
              </w:rPr>
              <w:t>Moroz</w:t>
            </w:r>
            <w:proofErr w:type="spellEnd"/>
            <w:r>
              <w:rPr>
                <w:color w:val="000000"/>
              </w:rPr>
              <w:t xml:space="preserve"> TP, </w:t>
            </w:r>
            <w:proofErr w:type="spellStart"/>
            <w:r>
              <w:rPr>
                <w:color w:val="000000"/>
              </w:rPr>
              <w:t>Bobkova</w:t>
            </w:r>
            <w:proofErr w:type="spellEnd"/>
            <w:r>
              <w:rPr>
                <w:color w:val="000000"/>
              </w:rPr>
              <w:t xml:space="preserve"> Y, Yu F, </w:t>
            </w:r>
            <w:proofErr w:type="spellStart"/>
            <w:r>
              <w:rPr>
                <w:color w:val="000000"/>
              </w:rPr>
              <w:t>Kapitonov</w:t>
            </w:r>
            <w:proofErr w:type="spellEnd"/>
            <w:r>
              <w:rPr>
                <w:color w:val="000000"/>
              </w:rPr>
              <w:t xml:space="preserve"> VV, Jurka J, </w:t>
            </w:r>
            <w:proofErr w:type="spellStart"/>
            <w:r>
              <w:rPr>
                <w:color w:val="000000"/>
              </w:rPr>
              <w:t>Bobkov</w:t>
            </w:r>
            <w:proofErr w:type="spellEnd"/>
            <w:r>
              <w:rPr>
                <w:color w:val="000000"/>
              </w:rPr>
              <w:t xml:space="preserve"> YV, Swore JJ, </w:t>
            </w:r>
            <w:proofErr w:type="spellStart"/>
            <w:r>
              <w:rPr>
                <w:color w:val="000000"/>
              </w:rPr>
              <w:t>Girardo</w:t>
            </w:r>
            <w:proofErr w:type="spellEnd"/>
            <w:r>
              <w:rPr>
                <w:color w:val="000000"/>
              </w:rPr>
              <w:t xml:space="preserve"> DO, Fodor A, Gusev F, Sanford R, </w:t>
            </w:r>
            <w:proofErr w:type="spellStart"/>
            <w:r>
              <w:rPr>
                <w:color w:val="000000"/>
              </w:rPr>
              <w:t>Bruders</w:t>
            </w:r>
            <w:proofErr w:type="spellEnd"/>
            <w:r>
              <w:rPr>
                <w:color w:val="000000"/>
              </w:rPr>
              <w:t xml:space="preserve"> R, </w:t>
            </w:r>
            <w:proofErr w:type="spellStart"/>
            <w:r>
              <w:rPr>
                <w:color w:val="000000"/>
              </w:rPr>
              <w:t>Kittler</w:t>
            </w:r>
            <w:proofErr w:type="spellEnd"/>
            <w:r>
              <w:rPr>
                <w:color w:val="000000"/>
              </w:rPr>
              <w:t xml:space="preserve"> E, Mills CE, </w:t>
            </w:r>
            <w:proofErr w:type="spellStart"/>
            <w:r>
              <w:rPr>
                <w:color w:val="000000"/>
              </w:rPr>
              <w:t>Rast</w:t>
            </w:r>
            <w:proofErr w:type="spellEnd"/>
            <w:r>
              <w:rPr>
                <w:color w:val="000000"/>
              </w:rPr>
              <w:t xml:space="preserve"> JP, </w:t>
            </w:r>
            <w:proofErr w:type="spellStart"/>
            <w:r>
              <w:rPr>
                <w:color w:val="000000"/>
              </w:rPr>
              <w:t>Derelle</w:t>
            </w:r>
            <w:proofErr w:type="spellEnd"/>
            <w:r>
              <w:rPr>
                <w:color w:val="000000"/>
              </w:rPr>
              <w:t xml:space="preserve"> R, </w:t>
            </w:r>
            <w:proofErr w:type="spellStart"/>
            <w:r>
              <w:rPr>
                <w:color w:val="000000"/>
              </w:rPr>
              <w:t>Solovyev</w:t>
            </w:r>
            <w:proofErr w:type="spellEnd"/>
            <w:r>
              <w:rPr>
                <w:color w:val="000000"/>
              </w:rPr>
              <w:t xml:space="preserve"> VV, </w:t>
            </w:r>
            <w:proofErr w:type="spellStart"/>
            <w:r>
              <w:rPr>
                <w:color w:val="000000"/>
              </w:rPr>
              <w:t>Kondrashov</w:t>
            </w:r>
            <w:proofErr w:type="spellEnd"/>
            <w:r>
              <w:rPr>
                <w:color w:val="000000"/>
              </w:rPr>
              <w:t xml:space="preserve"> FA, </w:t>
            </w:r>
            <w:proofErr w:type="spellStart"/>
            <w:r>
              <w:rPr>
                <w:color w:val="000000"/>
              </w:rPr>
              <w:t>Swalla</w:t>
            </w:r>
            <w:proofErr w:type="spellEnd"/>
            <w:r>
              <w:rPr>
                <w:color w:val="000000"/>
              </w:rPr>
              <w:t xml:space="preserve"> BJ, Sweedler JV, </w:t>
            </w:r>
            <w:proofErr w:type="spellStart"/>
            <w:r>
              <w:rPr>
                <w:color w:val="000000"/>
              </w:rPr>
              <w:t>Rogaev</w:t>
            </w:r>
            <w:proofErr w:type="spellEnd"/>
            <w:r>
              <w:rPr>
                <w:color w:val="000000"/>
              </w:rPr>
              <w:t xml:space="preserve"> EI, </w:t>
            </w:r>
            <w:proofErr w:type="spellStart"/>
            <w:r>
              <w:rPr>
                <w:color w:val="000000"/>
              </w:rPr>
              <w:t>Halanych</w:t>
            </w:r>
            <w:proofErr w:type="spellEnd"/>
            <w:r>
              <w:rPr>
                <w:color w:val="000000"/>
              </w:rPr>
              <w:t xml:space="preserve"> KM, Kohn AB. The ctenophore genome and the evolutionary origins of neural systems. Nature. 2014 Jun 5;510(7503):109-14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>: 10.1038/nature13400</w:t>
            </w:r>
          </w:p>
        </w:tc>
      </w:tr>
      <w:tr w:rsidR="00A80A2D" w14:paraId="1C02736D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303B7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hang ES, </w:t>
            </w:r>
            <w:proofErr w:type="spellStart"/>
            <w:r>
              <w:rPr>
                <w:color w:val="000000"/>
              </w:rPr>
              <w:t>Neuhof</w:t>
            </w:r>
            <w:proofErr w:type="spellEnd"/>
            <w:r>
              <w:rPr>
                <w:color w:val="000000"/>
              </w:rPr>
              <w:t xml:space="preserve"> M, Rubinstein ND, Diamant A, Philippe H, </w:t>
            </w:r>
            <w:proofErr w:type="spellStart"/>
            <w:r>
              <w:rPr>
                <w:color w:val="000000"/>
              </w:rPr>
              <w:t>Huchon</w:t>
            </w:r>
            <w:proofErr w:type="spellEnd"/>
            <w:r>
              <w:rPr>
                <w:color w:val="000000"/>
              </w:rPr>
              <w:t xml:space="preserve"> D, Cartwright P. Genomic insights into the evolutionary origin of Myxozoa within Cnidaria. Proc Natl </w:t>
            </w:r>
            <w:proofErr w:type="spellStart"/>
            <w:r>
              <w:rPr>
                <w:color w:val="000000"/>
              </w:rPr>
              <w:t>Acad</w:t>
            </w:r>
            <w:proofErr w:type="spellEnd"/>
            <w:r>
              <w:rPr>
                <w:color w:val="000000"/>
              </w:rPr>
              <w:t xml:space="preserve"> Sci U S A. 2015 Dec 1;112(48):14912-7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>: 10.1073/pnas.1511468112</w:t>
            </w:r>
          </w:p>
        </w:tc>
      </w:tr>
      <w:tr w:rsidR="00A80A2D" w14:paraId="5FE76200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2DE5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Whelan NV, </w:t>
            </w:r>
            <w:proofErr w:type="spellStart"/>
            <w:r>
              <w:rPr>
                <w:color w:val="000000"/>
              </w:rPr>
              <w:t>Kocot</w:t>
            </w:r>
            <w:proofErr w:type="spellEnd"/>
            <w:r>
              <w:rPr>
                <w:color w:val="000000"/>
              </w:rPr>
              <w:t xml:space="preserve"> KM, </w:t>
            </w:r>
            <w:proofErr w:type="spellStart"/>
            <w:r>
              <w:rPr>
                <w:color w:val="000000"/>
              </w:rPr>
              <w:t>Moroz</w:t>
            </w:r>
            <w:proofErr w:type="spellEnd"/>
            <w:r>
              <w:rPr>
                <w:color w:val="000000"/>
              </w:rPr>
              <w:t xml:space="preserve"> LL, </w:t>
            </w:r>
            <w:proofErr w:type="spellStart"/>
            <w:r>
              <w:rPr>
                <w:color w:val="000000"/>
              </w:rPr>
              <w:t>Halanych</w:t>
            </w:r>
            <w:proofErr w:type="spellEnd"/>
            <w:r>
              <w:rPr>
                <w:color w:val="000000"/>
              </w:rPr>
              <w:t xml:space="preserve"> KM. Error, signal, and the placement of Ctenophora sister to all other animals. Proc Natl </w:t>
            </w:r>
            <w:proofErr w:type="spellStart"/>
            <w:r>
              <w:rPr>
                <w:color w:val="000000"/>
              </w:rPr>
              <w:t>Acad</w:t>
            </w:r>
            <w:proofErr w:type="spellEnd"/>
            <w:r>
              <w:rPr>
                <w:color w:val="000000"/>
              </w:rPr>
              <w:t xml:space="preserve"> Sci U S A. 2015 May 5;112(18):5773-8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>: 10.1073/pnas.1503453112</w:t>
            </w:r>
          </w:p>
        </w:tc>
      </w:tr>
      <w:tr w:rsidR="00A80A2D" w14:paraId="1866AA80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8A04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orruella</w:t>
            </w:r>
            <w:proofErr w:type="spellEnd"/>
            <w:r>
              <w:rPr>
                <w:color w:val="000000"/>
              </w:rPr>
              <w:t xml:space="preserve"> G, de Mendoza A, Grau-Bové X, </w:t>
            </w:r>
            <w:proofErr w:type="spellStart"/>
            <w:r>
              <w:rPr>
                <w:color w:val="000000"/>
              </w:rPr>
              <w:t>Antó</w:t>
            </w:r>
            <w:proofErr w:type="spellEnd"/>
            <w:r>
              <w:rPr>
                <w:color w:val="000000"/>
              </w:rPr>
              <w:t xml:space="preserve"> M, Chaplin MA, del Campo J, </w:t>
            </w:r>
            <w:proofErr w:type="spellStart"/>
            <w:r>
              <w:rPr>
                <w:color w:val="000000"/>
              </w:rPr>
              <w:t>Eme</w:t>
            </w:r>
            <w:proofErr w:type="spellEnd"/>
            <w:r>
              <w:rPr>
                <w:color w:val="000000"/>
              </w:rPr>
              <w:t xml:space="preserve"> L, Pérez-</w:t>
            </w:r>
            <w:proofErr w:type="spellStart"/>
            <w:r>
              <w:rPr>
                <w:color w:val="000000"/>
              </w:rPr>
              <w:t>Cordón</w:t>
            </w:r>
            <w:proofErr w:type="spellEnd"/>
            <w:r>
              <w:rPr>
                <w:color w:val="000000"/>
              </w:rPr>
              <w:t xml:space="preserve"> G, </w:t>
            </w:r>
            <w:proofErr w:type="spellStart"/>
            <w:r>
              <w:rPr>
                <w:color w:val="000000"/>
              </w:rPr>
              <w:t>Whipps</w:t>
            </w:r>
            <w:proofErr w:type="spellEnd"/>
            <w:r>
              <w:rPr>
                <w:color w:val="000000"/>
              </w:rPr>
              <w:t xml:space="preserve"> CM, Nichols KM, Paley R, Roger AJ, </w:t>
            </w:r>
            <w:proofErr w:type="spellStart"/>
            <w:r>
              <w:rPr>
                <w:color w:val="000000"/>
              </w:rPr>
              <w:t>Sitjà</w:t>
            </w:r>
            <w:proofErr w:type="spellEnd"/>
            <w:r>
              <w:rPr>
                <w:color w:val="000000"/>
              </w:rPr>
              <w:t xml:space="preserve">-Bobadilla A, </w:t>
            </w:r>
            <w:proofErr w:type="spellStart"/>
            <w:r>
              <w:rPr>
                <w:color w:val="000000"/>
              </w:rPr>
              <w:t>Donachie</w:t>
            </w:r>
            <w:proofErr w:type="spellEnd"/>
            <w:r>
              <w:rPr>
                <w:color w:val="000000"/>
              </w:rPr>
              <w:t xml:space="preserve"> S, Ruiz-Trillo I. </w:t>
            </w:r>
            <w:proofErr w:type="spellStart"/>
            <w:r>
              <w:rPr>
                <w:color w:val="000000"/>
              </w:rPr>
              <w:t>Phylogenomics</w:t>
            </w:r>
            <w:proofErr w:type="spellEnd"/>
            <w:r>
              <w:rPr>
                <w:color w:val="000000"/>
              </w:rPr>
              <w:t xml:space="preserve"> Reveals Convergent Evolution of Lifestyles in Close Relatives of Animals and Fungi. </w:t>
            </w:r>
            <w:proofErr w:type="spellStart"/>
            <w:r>
              <w:rPr>
                <w:color w:val="000000"/>
              </w:rPr>
              <w:t>Curr</w:t>
            </w:r>
            <w:proofErr w:type="spellEnd"/>
            <w:r>
              <w:rPr>
                <w:color w:val="000000"/>
              </w:rPr>
              <w:t xml:space="preserve"> Biol. 2015 Sep 21;25(18):2404-10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>: 10.1016/j.cub.2015.07.053</w:t>
            </w:r>
          </w:p>
        </w:tc>
      </w:tr>
      <w:tr w:rsidR="00A80A2D" w14:paraId="7C6432D1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7AB52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orowiec</w:t>
            </w:r>
            <w:proofErr w:type="spellEnd"/>
            <w:r>
              <w:rPr>
                <w:color w:val="000000"/>
              </w:rPr>
              <w:t xml:space="preserve"> ML, Lee EK, Chiu JC, </w:t>
            </w:r>
            <w:proofErr w:type="spellStart"/>
            <w:r>
              <w:rPr>
                <w:color w:val="000000"/>
              </w:rPr>
              <w:t>Plachetzki</w:t>
            </w:r>
            <w:proofErr w:type="spellEnd"/>
            <w:r>
              <w:rPr>
                <w:color w:val="000000"/>
              </w:rPr>
              <w:t xml:space="preserve"> DC. Extracting phylogenetic signal and accounting for bias in whole-genome data sets supports the Ctenophora as sister to remaining </w:t>
            </w:r>
            <w:proofErr w:type="spellStart"/>
            <w:r>
              <w:rPr>
                <w:color w:val="000000"/>
              </w:rPr>
              <w:t>Metazoa</w:t>
            </w:r>
            <w:proofErr w:type="spellEnd"/>
            <w:r>
              <w:rPr>
                <w:color w:val="000000"/>
              </w:rPr>
              <w:t xml:space="preserve">. BMC Genomics. 2015 Nov 23;16:987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>: 10.1186/s12864-015-2146-4</w:t>
            </w:r>
          </w:p>
        </w:tc>
      </w:tr>
      <w:tr w:rsidR="00A80A2D" w14:paraId="7CD3736D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E6773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rcila</w:t>
            </w:r>
            <w:proofErr w:type="spellEnd"/>
            <w:r>
              <w:rPr>
                <w:color w:val="000000"/>
              </w:rPr>
              <w:t xml:space="preserve"> D, </w:t>
            </w:r>
            <w:proofErr w:type="spellStart"/>
            <w:r>
              <w:rPr>
                <w:color w:val="000000"/>
              </w:rPr>
              <w:t>Ortí</w:t>
            </w:r>
            <w:proofErr w:type="spellEnd"/>
            <w:r>
              <w:rPr>
                <w:color w:val="000000"/>
              </w:rPr>
              <w:t xml:space="preserve"> G, </w:t>
            </w:r>
            <w:proofErr w:type="spellStart"/>
            <w:r>
              <w:rPr>
                <w:color w:val="000000"/>
              </w:rPr>
              <w:t>Vari</w:t>
            </w:r>
            <w:proofErr w:type="spellEnd"/>
            <w:r>
              <w:rPr>
                <w:color w:val="000000"/>
              </w:rPr>
              <w:t xml:space="preserve"> R, Armbruster JW, </w:t>
            </w:r>
            <w:proofErr w:type="spellStart"/>
            <w:r>
              <w:rPr>
                <w:color w:val="000000"/>
              </w:rPr>
              <w:t>Stiassny</w:t>
            </w:r>
            <w:proofErr w:type="spellEnd"/>
            <w:r>
              <w:rPr>
                <w:color w:val="000000"/>
              </w:rPr>
              <w:t xml:space="preserve"> MLJ, Ko KD, </w:t>
            </w:r>
            <w:proofErr w:type="spellStart"/>
            <w:r>
              <w:rPr>
                <w:color w:val="000000"/>
              </w:rPr>
              <w:t>Sabaj</w:t>
            </w:r>
            <w:proofErr w:type="spellEnd"/>
            <w:r>
              <w:rPr>
                <w:color w:val="000000"/>
              </w:rPr>
              <w:t xml:space="preserve"> MH, Lundberg J, Revell LJ, </w:t>
            </w:r>
            <w:proofErr w:type="spellStart"/>
            <w:r>
              <w:rPr>
                <w:color w:val="000000"/>
              </w:rPr>
              <w:t>Betancur</w:t>
            </w:r>
            <w:proofErr w:type="spellEnd"/>
            <w:r>
              <w:rPr>
                <w:color w:val="000000"/>
              </w:rPr>
              <w:t xml:space="preserve">-R R. Genome-wide interrogation advances resolution of recalcitrant groups in the tree of life. Nat </w:t>
            </w:r>
            <w:proofErr w:type="spellStart"/>
            <w:r>
              <w:rPr>
                <w:color w:val="000000"/>
              </w:rPr>
              <w:t>Eco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Evol</w:t>
            </w:r>
            <w:proofErr w:type="spellEnd"/>
            <w:r>
              <w:rPr>
                <w:color w:val="000000"/>
              </w:rPr>
              <w:t xml:space="preserve">. 2017 Jan 13;1(2):20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>: 10.1038/s41559-016-0020</w:t>
            </w:r>
          </w:p>
        </w:tc>
      </w:tr>
      <w:tr w:rsidR="00A80A2D" w14:paraId="39526253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015D5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Whelan NV, </w:t>
            </w:r>
            <w:proofErr w:type="spellStart"/>
            <w:r>
              <w:rPr>
                <w:color w:val="000000"/>
              </w:rPr>
              <w:t>Kocot</w:t>
            </w:r>
            <w:proofErr w:type="spellEnd"/>
            <w:r>
              <w:rPr>
                <w:color w:val="000000"/>
              </w:rPr>
              <w:t xml:space="preserve"> KM, </w:t>
            </w:r>
            <w:proofErr w:type="spellStart"/>
            <w:r>
              <w:rPr>
                <w:color w:val="000000"/>
              </w:rPr>
              <w:t>Moroz</w:t>
            </w:r>
            <w:proofErr w:type="spellEnd"/>
            <w:r>
              <w:rPr>
                <w:color w:val="000000"/>
              </w:rPr>
              <w:t xml:space="preserve"> TP, Mukherjee K, Williams P, </w:t>
            </w:r>
            <w:proofErr w:type="spellStart"/>
            <w:r>
              <w:rPr>
                <w:color w:val="000000"/>
              </w:rPr>
              <w:t>Paulay</w:t>
            </w:r>
            <w:proofErr w:type="spellEnd"/>
            <w:r>
              <w:rPr>
                <w:color w:val="000000"/>
              </w:rPr>
              <w:t xml:space="preserve"> G, </w:t>
            </w:r>
            <w:proofErr w:type="spellStart"/>
            <w:r>
              <w:rPr>
                <w:color w:val="000000"/>
              </w:rPr>
              <w:t>Moroz</w:t>
            </w:r>
            <w:proofErr w:type="spellEnd"/>
            <w:r>
              <w:rPr>
                <w:color w:val="000000"/>
              </w:rPr>
              <w:t xml:space="preserve"> LL, </w:t>
            </w:r>
            <w:proofErr w:type="spellStart"/>
            <w:r>
              <w:rPr>
                <w:color w:val="000000"/>
              </w:rPr>
              <w:t>Halanych</w:t>
            </w:r>
            <w:proofErr w:type="spellEnd"/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lastRenderedPageBreak/>
              <w:t xml:space="preserve">KM. Ctenophore relationships and their placement as the sister group to all other animals. Nat </w:t>
            </w:r>
            <w:proofErr w:type="spellStart"/>
            <w:r>
              <w:rPr>
                <w:color w:val="000000"/>
              </w:rPr>
              <w:t>Eco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Evol</w:t>
            </w:r>
            <w:proofErr w:type="spellEnd"/>
            <w:r>
              <w:rPr>
                <w:color w:val="000000"/>
              </w:rPr>
              <w:t xml:space="preserve">. 2017 Nov;1(11):1737-1746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>: 10.1038/s41559-017-0331-3</w:t>
            </w:r>
          </w:p>
        </w:tc>
      </w:tr>
      <w:tr w:rsidR="00A80A2D" w14:paraId="2278A488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2CABE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Shen XX, </w:t>
            </w:r>
            <w:proofErr w:type="spellStart"/>
            <w:r>
              <w:rPr>
                <w:color w:val="000000"/>
              </w:rPr>
              <w:t>Hittinger</w:t>
            </w:r>
            <w:proofErr w:type="spellEnd"/>
            <w:r>
              <w:rPr>
                <w:color w:val="000000"/>
              </w:rPr>
              <w:t xml:space="preserve"> CT, </w:t>
            </w:r>
            <w:proofErr w:type="spellStart"/>
            <w:r>
              <w:rPr>
                <w:color w:val="000000"/>
              </w:rPr>
              <w:t>Rokas</w:t>
            </w:r>
            <w:proofErr w:type="spellEnd"/>
            <w:r>
              <w:rPr>
                <w:color w:val="000000"/>
              </w:rPr>
              <w:t xml:space="preserve"> A. Contentious relationships in phylogenomic studies can be driven by a handful of genes. Nat </w:t>
            </w:r>
            <w:proofErr w:type="spellStart"/>
            <w:r>
              <w:rPr>
                <w:color w:val="000000"/>
              </w:rPr>
              <w:t>Eco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Evol</w:t>
            </w:r>
            <w:proofErr w:type="spellEnd"/>
            <w:r>
              <w:rPr>
                <w:color w:val="000000"/>
              </w:rPr>
              <w:t xml:space="preserve">. 2017 Apr 10;1(5):126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>: 10.1038/s41559-017-0126</w:t>
            </w:r>
          </w:p>
        </w:tc>
      </w:tr>
      <w:tr w:rsidR="00A80A2D" w14:paraId="5E0E8B3A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CB027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umer</w:t>
            </w:r>
            <w:proofErr w:type="spellEnd"/>
            <w:r>
              <w:rPr>
                <w:color w:val="000000"/>
              </w:rPr>
              <w:t xml:space="preserve"> CE, Fernández R, </w:t>
            </w:r>
            <w:proofErr w:type="spellStart"/>
            <w:r>
              <w:rPr>
                <w:color w:val="000000"/>
              </w:rPr>
              <w:t>Lemer</w:t>
            </w:r>
            <w:proofErr w:type="spellEnd"/>
            <w:r>
              <w:rPr>
                <w:color w:val="000000"/>
              </w:rPr>
              <w:t xml:space="preserve"> S, </w:t>
            </w:r>
            <w:proofErr w:type="spellStart"/>
            <w:r>
              <w:rPr>
                <w:color w:val="000000"/>
              </w:rPr>
              <w:t>Combosch</w:t>
            </w:r>
            <w:proofErr w:type="spellEnd"/>
            <w:r>
              <w:rPr>
                <w:color w:val="000000"/>
              </w:rPr>
              <w:t xml:space="preserve"> D, </w:t>
            </w:r>
            <w:proofErr w:type="spellStart"/>
            <w:r>
              <w:rPr>
                <w:color w:val="000000"/>
              </w:rPr>
              <w:t>Kocot</w:t>
            </w:r>
            <w:proofErr w:type="spellEnd"/>
            <w:r>
              <w:rPr>
                <w:color w:val="000000"/>
              </w:rPr>
              <w:t xml:space="preserve"> KM, </w:t>
            </w:r>
            <w:proofErr w:type="spellStart"/>
            <w:r>
              <w:rPr>
                <w:color w:val="000000"/>
              </w:rPr>
              <w:t>Riesgo</w:t>
            </w:r>
            <w:proofErr w:type="spellEnd"/>
            <w:r>
              <w:rPr>
                <w:color w:val="000000"/>
              </w:rPr>
              <w:t xml:space="preserve"> A, Andrade SCS, </w:t>
            </w:r>
            <w:proofErr w:type="spellStart"/>
            <w:r>
              <w:rPr>
                <w:color w:val="000000"/>
              </w:rPr>
              <w:t>Sterrer</w:t>
            </w:r>
            <w:proofErr w:type="spellEnd"/>
            <w:r>
              <w:rPr>
                <w:color w:val="000000"/>
              </w:rPr>
              <w:t xml:space="preserve"> W, </w:t>
            </w:r>
            <w:proofErr w:type="spellStart"/>
            <w:r>
              <w:rPr>
                <w:color w:val="000000"/>
              </w:rPr>
              <w:t>Sørensen</w:t>
            </w:r>
            <w:proofErr w:type="spellEnd"/>
            <w:r>
              <w:rPr>
                <w:color w:val="000000"/>
              </w:rPr>
              <w:t xml:space="preserve"> MV, </w:t>
            </w:r>
            <w:proofErr w:type="spellStart"/>
            <w:r>
              <w:rPr>
                <w:color w:val="000000"/>
              </w:rPr>
              <w:t>Giribet</w:t>
            </w:r>
            <w:proofErr w:type="spellEnd"/>
            <w:r>
              <w:rPr>
                <w:color w:val="000000"/>
              </w:rPr>
              <w:t xml:space="preserve"> G. Revisiting metazoan phylogeny with genomic sampling of all phyla. Proc Biol Sci. 2019 Jul 10;286(1906):20190831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>: 10.1098/rspb.2019.0831</w:t>
            </w:r>
          </w:p>
        </w:tc>
      </w:tr>
      <w:tr w:rsidR="00A80A2D" w14:paraId="72CD7BAE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01FB6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Jeon Y, Park SG, Lee N, Weber JA, Kim HS, Hwang SJ, Woo S, Kim HM, </w:t>
            </w:r>
            <w:proofErr w:type="spellStart"/>
            <w:r>
              <w:rPr>
                <w:color w:val="000000"/>
              </w:rPr>
              <w:t>Bhak</w:t>
            </w:r>
            <w:proofErr w:type="spellEnd"/>
            <w:r>
              <w:rPr>
                <w:color w:val="000000"/>
              </w:rPr>
              <w:t xml:space="preserve"> Y, Jeon S, Lee N, Jo Y, </w:t>
            </w:r>
            <w:proofErr w:type="spellStart"/>
            <w:r>
              <w:rPr>
                <w:color w:val="000000"/>
              </w:rPr>
              <w:t>Blazyte</w:t>
            </w:r>
            <w:proofErr w:type="spellEnd"/>
            <w:r>
              <w:rPr>
                <w:color w:val="000000"/>
              </w:rPr>
              <w:t xml:space="preserve"> A, Ryu T, Cho YS, Kim H, Lee JH, </w:t>
            </w:r>
            <w:proofErr w:type="spellStart"/>
            <w:r>
              <w:rPr>
                <w:color w:val="000000"/>
              </w:rPr>
              <w:t>Yim</w:t>
            </w:r>
            <w:proofErr w:type="spellEnd"/>
            <w:r>
              <w:rPr>
                <w:color w:val="000000"/>
              </w:rPr>
              <w:t xml:space="preserve"> HS, </w:t>
            </w:r>
            <w:proofErr w:type="spellStart"/>
            <w:r>
              <w:rPr>
                <w:color w:val="000000"/>
              </w:rPr>
              <w:t>Bhak</w:t>
            </w:r>
            <w:proofErr w:type="spellEnd"/>
            <w:r>
              <w:rPr>
                <w:color w:val="000000"/>
              </w:rPr>
              <w:t xml:space="preserve"> J, Yum S. The Draft Genome of an Octocoral, </w:t>
            </w:r>
            <w:proofErr w:type="spellStart"/>
            <w:r>
              <w:rPr>
                <w:color w:val="000000"/>
              </w:rPr>
              <w:t>Dendronephthya</w:t>
            </w:r>
            <w:proofErr w:type="spellEnd"/>
            <w:r>
              <w:rPr>
                <w:color w:val="000000"/>
              </w:rPr>
              <w:t xml:space="preserve"> gigantea. Genome Biol </w:t>
            </w:r>
            <w:proofErr w:type="spellStart"/>
            <w:r>
              <w:rPr>
                <w:color w:val="000000"/>
              </w:rPr>
              <w:t>Evol</w:t>
            </w:r>
            <w:proofErr w:type="spellEnd"/>
            <w:r>
              <w:rPr>
                <w:color w:val="000000"/>
              </w:rPr>
              <w:t xml:space="preserve">. 2019 Mar 1;11(3):949-953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>: 10.1093/</w:t>
            </w:r>
            <w:proofErr w:type="spellStart"/>
            <w:r>
              <w:rPr>
                <w:color w:val="000000"/>
              </w:rPr>
              <w:t>gbe</w:t>
            </w:r>
            <w:proofErr w:type="spellEnd"/>
            <w:r>
              <w:rPr>
                <w:color w:val="000000"/>
              </w:rPr>
              <w:t>/evz043</w:t>
            </w:r>
          </w:p>
        </w:tc>
      </w:tr>
      <w:tr w:rsidR="00A80A2D" w14:paraId="5FB8801A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EB813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Kim HM, Weber JA, Lee N, Park SG, Cho YS, </w:t>
            </w:r>
            <w:proofErr w:type="spellStart"/>
            <w:r>
              <w:rPr>
                <w:color w:val="000000"/>
              </w:rPr>
              <w:t>Bhak</w:t>
            </w:r>
            <w:proofErr w:type="spellEnd"/>
            <w:r>
              <w:rPr>
                <w:color w:val="000000"/>
              </w:rPr>
              <w:t xml:space="preserve"> Y, Lee N, Jeon Y, Jeon S, Luria V, Karger A, Kirschner MW, Jo YJ, Woo S, Shin K, Chung O, Ryu JC, </w:t>
            </w:r>
            <w:proofErr w:type="spellStart"/>
            <w:r>
              <w:rPr>
                <w:color w:val="000000"/>
              </w:rPr>
              <w:t>Yim</w:t>
            </w:r>
            <w:proofErr w:type="spellEnd"/>
            <w:r>
              <w:rPr>
                <w:color w:val="000000"/>
              </w:rPr>
              <w:t xml:space="preserve"> HS, Lee JH, Edwards JS, </w:t>
            </w:r>
            <w:proofErr w:type="spellStart"/>
            <w:r>
              <w:rPr>
                <w:color w:val="000000"/>
              </w:rPr>
              <w:t>Manica</w:t>
            </w:r>
            <w:proofErr w:type="spellEnd"/>
            <w:r>
              <w:rPr>
                <w:color w:val="000000"/>
              </w:rPr>
              <w:t xml:space="preserve"> A, </w:t>
            </w:r>
            <w:proofErr w:type="spellStart"/>
            <w:r>
              <w:rPr>
                <w:color w:val="000000"/>
              </w:rPr>
              <w:t>Bhak</w:t>
            </w:r>
            <w:proofErr w:type="spellEnd"/>
            <w:r>
              <w:rPr>
                <w:color w:val="000000"/>
              </w:rPr>
              <w:t xml:space="preserve"> J, Yum S. The genome of the giant Nomura's jellyfish sheds light on the early evolution of active predation. BMC Biol. 2019 Mar 29;17(1):28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>: 10.1186/s12915-019-0643-7</w:t>
            </w:r>
          </w:p>
        </w:tc>
      </w:tr>
      <w:tr w:rsidR="00A80A2D" w14:paraId="4ADB0594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73F0F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rives</w:t>
            </w:r>
            <w:proofErr w:type="spellEnd"/>
            <w:r>
              <w:rPr>
                <w:color w:val="000000"/>
              </w:rPr>
              <w:t xml:space="preserve"> A, </w:t>
            </w:r>
            <w:proofErr w:type="spellStart"/>
            <w:r>
              <w:rPr>
                <w:color w:val="000000"/>
              </w:rPr>
              <w:t>Fritzsch</w:t>
            </w:r>
            <w:proofErr w:type="spellEnd"/>
            <w:r>
              <w:rPr>
                <w:color w:val="000000"/>
              </w:rPr>
              <w:t xml:space="preserve"> B. A Screen for Gene </w:t>
            </w:r>
            <w:proofErr w:type="spellStart"/>
            <w:r>
              <w:rPr>
                <w:color w:val="000000"/>
              </w:rPr>
              <w:t>Paralogies</w:t>
            </w:r>
            <w:proofErr w:type="spellEnd"/>
            <w:r>
              <w:rPr>
                <w:color w:val="000000"/>
              </w:rPr>
              <w:t xml:space="preserve"> Delineating Evolutionary Branching Order of Early </w:t>
            </w:r>
            <w:proofErr w:type="spellStart"/>
            <w:r>
              <w:rPr>
                <w:color w:val="000000"/>
              </w:rPr>
              <w:t>Metazoa</w:t>
            </w:r>
            <w:proofErr w:type="spellEnd"/>
            <w:r>
              <w:rPr>
                <w:color w:val="000000"/>
              </w:rPr>
              <w:t xml:space="preserve">. G3 (Bethesda). 2020 Feb 6;10(2):811-826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>: 10.1534/g3.119.400951</w:t>
            </w:r>
          </w:p>
        </w:tc>
      </w:tr>
      <w:tr w:rsidR="00A80A2D" w14:paraId="5F588F6B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1E485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Pandey A, Braun EL. Phylogenetic Analyses of Sites in Different Protein Structural Environments Result in Distinct Placements of the Metazoan Root. Biology (Basel). 2020 Mar 28;9(4):64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>: 10.3390/biology9040064</w:t>
            </w:r>
          </w:p>
        </w:tc>
      </w:tr>
      <w:tr w:rsidR="00A80A2D" w14:paraId="2CC65EDE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2D23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Li Y, Shen XX, Evans B, Dunn CW, </w:t>
            </w:r>
            <w:proofErr w:type="spellStart"/>
            <w:r>
              <w:rPr>
                <w:color w:val="000000"/>
              </w:rPr>
              <w:t>Rokas</w:t>
            </w:r>
            <w:proofErr w:type="spellEnd"/>
            <w:r>
              <w:rPr>
                <w:color w:val="000000"/>
              </w:rPr>
              <w:t xml:space="preserve"> A. Rooting the Animal Tree of Life. Mol Biol </w:t>
            </w:r>
            <w:proofErr w:type="spellStart"/>
            <w:r>
              <w:rPr>
                <w:color w:val="000000"/>
              </w:rPr>
              <w:t>Evol</w:t>
            </w:r>
            <w:proofErr w:type="spellEnd"/>
            <w:r>
              <w:rPr>
                <w:color w:val="000000"/>
              </w:rPr>
              <w:t xml:space="preserve">. 2021 Sep 27;38(10):4322-4333. </w:t>
            </w:r>
            <w:proofErr w:type="spellStart"/>
            <w:r>
              <w:rPr>
                <w:color w:val="000000"/>
              </w:rPr>
              <w:t>doi</w:t>
            </w:r>
            <w:proofErr w:type="spellEnd"/>
            <w:r>
              <w:rPr>
                <w:color w:val="000000"/>
              </w:rPr>
              <w:t>: 10.1093/</w:t>
            </w:r>
            <w:proofErr w:type="spellStart"/>
            <w:r>
              <w:rPr>
                <w:color w:val="000000"/>
              </w:rPr>
              <w:t>molbev</w:t>
            </w:r>
            <w:proofErr w:type="spellEnd"/>
            <w:r>
              <w:rPr>
                <w:color w:val="000000"/>
              </w:rPr>
              <w:t>/msab170</w:t>
            </w:r>
          </w:p>
        </w:tc>
      </w:tr>
    </w:tbl>
    <w:p w14:paraId="513245E9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0B0DEA1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  <w:sz w:val="24"/>
          <w:szCs w:val="24"/>
        </w:rPr>
      </w:pPr>
    </w:p>
    <w:p w14:paraId="6C5977F0" w14:textId="77777777" w:rsidR="00A80A2D" w:rsidRDefault="006F70DE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br w:type="page"/>
      </w:r>
    </w:p>
    <w:p w14:paraId="3F5B2DE5" w14:textId="77777777" w:rsidR="00A80A2D" w:rsidRDefault="006F70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  <w:color w:val="000000"/>
        </w:rPr>
        <w:lastRenderedPageBreak/>
        <w:t>Supplementary Table 2.</w:t>
      </w:r>
      <w:r>
        <w:rPr>
          <w:color w:val="000000"/>
        </w:rPr>
        <w:t xml:space="preserve">  Probe sequences used for whole mount in situ hybridization:</w:t>
      </w:r>
    </w:p>
    <w:p w14:paraId="27FC7FD6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24"/>
          <w:szCs w:val="24"/>
        </w:rPr>
      </w:pPr>
    </w:p>
    <w:tbl>
      <w:tblPr>
        <w:tblStyle w:val="ac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8295"/>
      </w:tblGrid>
      <w:tr w:rsidR="00A80A2D" w14:paraId="4308B525" w14:textId="77777777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0FFD3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INXA</w:t>
            </w:r>
          </w:p>
          <w:p w14:paraId="3322F547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(GC: 39.45%)</w:t>
            </w:r>
          </w:p>
        </w:tc>
        <w:tc>
          <w:tcPr>
            <w:tcW w:w="8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88466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GTTATTGG AGATATTAGC GAACTTCAAA GGAGCGACAC CTTTCAAAGA AATAGTTCTA</w:t>
            </w:r>
          </w:p>
          <w:p w14:paraId="306C3491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ATGACAAGT GGGACCAGAT TAACCGATGT TACATGTTCC TGCTGTGTGT GATTTTCGGA</w:t>
            </w:r>
          </w:p>
          <w:p w14:paraId="42296DA7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CTGTCGGAC TGCTACCGGA AGATGCGCCT CCCTGTCTCT CCAGACGATT AGTGTCTGGT</w:t>
            </w:r>
          </w:p>
          <w:p w14:paraId="4A606460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GAAGAATAG AATGTCCTCC TGCTGACCTG TACTTGGAAC CAACAAGGGT TCATCACACA</w:t>
            </w:r>
          </w:p>
          <w:p w14:paraId="6EF7A65E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GGTATCAGT GGATACCGTT TTACTTTTGG GTCATATCCA TAGCGTTCAT TGGTCCTTAC</w:t>
            </w:r>
          </w:p>
          <w:p w14:paraId="2DB648C7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AGTCTACA AGCAGCTGGG TGTCAACGAA CTGAAGCCTA TTCTGGCAAT GCTTCATAAC</w:t>
            </w:r>
          </w:p>
          <w:p w14:paraId="4512D209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CGGTTGATG GTGACGATGT TACAAAGGAT CAAATAAGCA AAGTCTCAAG ATGGTTAGCT</w:t>
            </w:r>
          </w:p>
          <w:p w14:paraId="7E1071A4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CAAGCTGA ACATCTTTAT CCAAGAAAAA TCTACCTATG CCAAGATCAC TCAGAGCCAT</w:t>
            </w:r>
          </w:p>
          <w:p w14:paraId="57E4A0A1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GGATGTTTA TTCTAATCTT TTTAACTAAA ATATTCTATC TTGGAGTAAG TTTGGCTACA</w:t>
            </w:r>
          </w:p>
          <w:p w14:paraId="78F32AA9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GTATTTTA CTGACACCAT GTTTGAATCC GGCCGCTACC TTACTTACGG CAGCGAATGG</w:t>
            </w:r>
          </w:p>
          <w:p w14:paraId="23B87DFF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TCGCATCTC TCGATAAGCA ATCAAACTAC ACAAGTTTTG TGCGAGACAG ACTGTTCCCG</w:t>
            </w:r>
          </w:p>
          <w:p w14:paraId="77C668FD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TGGTGG CATGTGAGAT CAAGAGATGG GGTCCTTCAG GTATGGAGGA GGAACAAGGG</w:t>
            </w:r>
          </w:p>
          <w:p w14:paraId="11B6AB72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GTGTGTTC TTGCTCCGAA CGTGATGAAC CAATATCTCT TCCTCATCTT CTGGTTCGCA</w:t>
            </w:r>
          </w:p>
          <w:p w14:paraId="27DBFFDE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TCGTCTTCA CCATCTTCTC CAACACCTTC TCCATCTTCT TCTCCGTTTC GACCCACTGT</w:t>
            </w:r>
          </w:p>
          <w:p w14:paraId="3DF3BE1E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TTATTGACG GTGGGTACCA GAGGTTTATC CAGAGCTGCT TTCTAAAAGA AAACAGCAAA</w:t>
            </w:r>
          </w:p>
          <w:p w14:paraId="4AD14FE7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TGAAGTTCA TCTATTTCAA TTGTGGGACT ACTGGCCGGA CTTATCTGCA TCTAATTGCC</w:t>
            </w:r>
          </w:p>
          <w:p w14:paraId="5AF323F0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ACGTTA ACCCTCGGAT TTTTGAACAG CTCATCATCA AACTTAGTGC AGATTTAGTT</w:t>
            </w:r>
          </w:p>
          <w:p w14:paraId="3CB691EB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AGGAGAAAA ATAAGCAACA CTTAAAGGGG TCAAAGGACA TACTAGTTTG A</w:t>
            </w:r>
          </w:p>
        </w:tc>
      </w:tr>
      <w:tr w:rsidR="00A80A2D" w14:paraId="573A55C1" w14:textId="77777777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A1EF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XB</w:t>
            </w:r>
          </w:p>
          <w:p w14:paraId="4521B681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(GC: 45.84%)</w:t>
            </w:r>
          </w:p>
        </w:tc>
        <w:tc>
          <w:tcPr>
            <w:tcW w:w="8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33A1F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GGTTATTG ACATCCTCTC CGGTTTTAAG GGGATCACGC CCTTCAAAGG CATCACTTTA</w:t>
            </w:r>
          </w:p>
          <w:p w14:paraId="2EB98723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ACGATGGAT GGGATCAAAT CAACAGGAGT TTTATGTTCG TTCTGTGCGT TTTAATGGGA</w:t>
            </w:r>
          </w:p>
          <w:p w14:paraId="1E821552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CGGTGGTGA CGGTGCGGCA GTACGCGGGA GGAATTATAT CATGTGACGG CTTCACCAAA</w:t>
            </w:r>
          </w:p>
          <w:p w14:paraId="7F78A8D3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ACTCGGGCT CGTTTAGCGA GGATTACTGT TGGACACAGG GTCTTTACAC CATCAAGGAA</w:t>
            </w:r>
          </w:p>
          <w:p w14:paraId="52F1B624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CCTATGATC TCCTCACCAT GAATGTGCCT TATCCAGGTG TCATCCCTGA GGACATGCCC</w:t>
            </w:r>
          </w:p>
          <w:p w14:paraId="1DE556ED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CCTGTATCG AGCGGGAACT TATAAATGGA GGCCGAGTGT CCTGCCCCGA CCCTGAAACA</w:t>
            </w:r>
          </w:p>
          <w:p w14:paraId="02447F65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TCAAACCAC CCACAAGAGT CTACCACTTA TGGTACCAAT GGGTTCCATT CTACTTCTGG</w:t>
            </w:r>
          </w:p>
          <w:p w14:paraId="18D7E923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TCGCAGCTG CCGCCTTCTT CTTCCCTTAT CTCATCTACA AACATTTCGG CGTTGGCGAC</w:t>
            </w:r>
          </w:p>
          <w:p w14:paraId="2E1793F9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TCAAACCCC TCATCCAAAT GCTCCACAAC CCTATTGTTG ACGAAGGTGA CCAGAACTGC</w:t>
            </w:r>
          </w:p>
          <w:p w14:paraId="59948109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GGCCGAAA AAGCTAGCAT GTGGCTCTTC TACAAACTGA ACGTTTTCAT GAACGAGAAC</w:t>
            </w:r>
          </w:p>
          <w:p w14:paraId="31271E59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CAATCTTCG CTATCCTGAC TGAAAAACAC CGACTTTTCT TCATTGTTAT GCTCGTCAAG</w:t>
            </w:r>
          </w:p>
          <w:p w14:paraId="44C3FB46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TGCTCTATC TGATCATCAG TATTCTGGCC CTCTACCTTA CGGACGAGAT GTTCCACATC</w:t>
            </w:r>
          </w:p>
          <w:p w14:paraId="2D8B7616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GCTCCTTTG TCTCGTACGG GAGCGAGTGG GCGACCTCCC TGCCCGAGGG AGACAACGAG</w:t>
            </w:r>
          </w:p>
          <w:p w14:paraId="5A3DF2AC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CGACTCTCG TTAAAGACAA ACTCTTCCCC AAGATGGTCG CTTGTGAGAT CAAACGATGG</w:t>
            </w:r>
          </w:p>
          <w:p w14:paraId="159391AB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GACCTACCG GTCTCGAGGA GGAACAGGGC ATGTGTGTGT TGGCTCCCAA CGTTATCAAC</w:t>
            </w:r>
          </w:p>
          <w:p w14:paraId="59481726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AATATCTCT TCCTCATCCT CTGGTTCGCC ATTATTTTCT GCATTGCTTG CAACTGTTTG</w:t>
            </w:r>
          </w:p>
          <w:p w14:paraId="3DACF854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CCGTCCTCT TCGCCCTTAC AAAGCTGGTC TTCGTCTTGG GCTCCTACAA GAGGCTCCTA</w:t>
            </w:r>
          </w:p>
          <w:p w14:paraId="2FBF7B18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CCAGTGCTT TCCTCAAGGA TGAACTCCAC TACAAACACA TGTTCTTCAA CATTGGTACA</w:t>
            </w:r>
          </w:p>
          <w:p w14:paraId="5FE2139F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GTGGACGAG TTCTCCTACA AATCGTTGCG ACGAATGTGT CACCGCGGGT CTTCGAGTCC</w:t>
            </w:r>
          </w:p>
          <w:p w14:paraId="7F1794AC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CATGGCTA ACCTTGCGAC CAAGTTGATA GCTGAACGTT TGAAGGGAAA CGGCAAAGGT</w:t>
            </w:r>
          </w:p>
          <w:p w14:paraId="46AF897D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GCGTCTAG</w:t>
            </w:r>
          </w:p>
        </w:tc>
      </w:tr>
      <w:tr w:rsidR="00A80A2D" w14:paraId="0927DB9C" w14:textId="77777777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8A2AE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XC</w:t>
            </w:r>
          </w:p>
          <w:p w14:paraId="2485D7B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(GC: 41.58%)</w:t>
            </w:r>
          </w:p>
        </w:tc>
        <w:tc>
          <w:tcPr>
            <w:tcW w:w="8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032C2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GTTTTGTA TTTTATCTGG TACAATCATG ACCTTTAAAC AGAATTTAGG ATCAATAATA</w:t>
            </w:r>
          </w:p>
          <w:p w14:paraId="2B9822AE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ACTGTATAT CGGATGCAAG AGGCGACGAC AGTTCGTTTG CGGATGCTCA TGCGACATTT</w:t>
            </w:r>
          </w:p>
          <w:p w14:paraId="06773DC3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TGCAAGACT ATTGTGCTGC TCAAGGGCTG TACACTTTAA AAGAAGTGTA TGACAAGTCT</w:t>
            </w:r>
          </w:p>
          <w:p w14:paraId="27891F6F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GGCCAGATG AAATTCCTTA CCCAGGTATT CTCCAAATGA AAACAATCGG TTGTTTCCCG</w:t>
            </w:r>
          </w:p>
          <w:p w14:paraId="5287A4A3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GGAGACAGT TCAAAAACGG AACCCCCATC CAGTGCCCGG ACGAGAAAGA TCTGAAACCC</w:t>
            </w:r>
          </w:p>
          <w:p w14:paraId="38C3EDB6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lastRenderedPageBreak/>
              <w:t>TTCACAACGG TCTATCATGT CTGGTACATG TTCGTACCGT TCTACTTCTG CGCTGTTGGC</w:t>
            </w:r>
          </w:p>
          <w:p w14:paraId="4F83398E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CGCTTTTT ACTTCCCCTA CACGGTTTTC AGACACCTCA GCGGCATCTA CGACATCAAG</w:t>
            </w:r>
          </w:p>
          <w:p w14:paraId="7843DFA3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CTATGTTGA ACAGCCTTGC CCTCGACATT GGGGCCTACA CGGAGGAGGA CATAAGTCGA</w:t>
            </w:r>
          </w:p>
          <w:p w14:paraId="5EE7755C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GTATAGACA ATGTCTCGAG GTGGTTGTAC ATCAAGTTGG ATCCCTACAT GAACAACATG</w:t>
            </w:r>
          </w:p>
          <w:p w14:paraId="708E4214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TTCCTTATA CTCAGATAGT TCACAAACAT TCCATCTTTT ACACGGTGAT GTTGGTGAAG</w:t>
            </w:r>
          </w:p>
          <w:p w14:paraId="1C89FC8B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TGATGTACC TAGCTACCAG TGTTTCTATT TTTTACGCCA CTCACCGGAT ATTCGACCAA</w:t>
            </w:r>
          </w:p>
          <w:p w14:paraId="74AA1CF6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GAAACTTTG CACTCTACGG ATACGATGTT CTAATGAGCA TACCACAGGA AACAAGCTAT</w:t>
            </w:r>
          </w:p>
          <w:p w14:paraId="3D25F99C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GTGATGG ACACAATCTT CCCTAAAATG GTTGGCTGTG AGATCAACAT GTGGGGCCGG</w:t>
            </w:r>
          </w:p>
          <w:p w14:paraId="74E5B367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CTGGCGAAC AGAGCGAATC TCTTCTGTGT GTCCTCCCTC AAAACATCGG CAACCAATAC</w:t>
            </w:r>
          </w:p>
          <w:p w14:paraId="2B207F8A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TCTTCCTTA TATTCTGGTT TCTCCTGATT CTCACCATAC TTTCCAACTG TATCTCTGTA</w:t>
            </w:r>
          </w:p>
          <w:p w14:paraId="18C99432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AGTGACCA TATTCAGATT TATATTCGTT AGTGGGAGCT ACAAAAGGTT CCTGGCTACC</w:t>
            </w:r>
          </w:p>
          <w:p w14:paraId="08470B73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GCCTCTTGA ATCACGAAGA ACGATACAAG CTGGTGTTTA CACATGTCGG CACGACTGGA</w:t>
            </w:r>
          </w:p>
          <w:p w14:paraId="288EE09E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GATACATTT TACTGCTCTG TGCCGATCAT AGCAACCCCA AAATATTCGA GGATCTTCTA</w:t>
            </w:r>
          </w:p>
          <w:p w14:paraId="0C4BDCD3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AGATCGTCT GTTCCCTTCT CATAGCAAAC TATCACAAAA GAAAGAGGAG TCGGGATAAG</w:t>
            </w:r>
          </w:p>
          <w:p w14:paraId="556352CF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GACACAGTC GAGCGGAGGG GGTAGGGACT AAAGGGCGAC ACGGTCTGTC TTTTGTGGAC</w:t>
            </w:r>
          </w:p>
          <w:p w14:paraId="5E6CA5F7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CAACCGTGT GA</w:t>
            </w:r>
          </w:p>
        </w:tc>
      </w:tr>
      <w:tr w:rsidR="00A80A2D" w14:paraId="24CB5C21" w14:textId="77777777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0B235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INXD</w:t>
            </w:r>
          </w:p>
          <w:p w14:paraId="5661807B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(GC: 46.80%)</w:t>
            </w:r>
          </w:p>
        </w:tc>
        <w:tc>
          <w:tcPr>
            <w:tcW w:w="8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D7BB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GCTGATCT CGAGCTTAGT TCAGTTCAGC AGGTTATCTC CTTTTAAGGA GATAACTATA</w:t>
            </w:r>
          </w:p>
          <w:p w14:paraId="6A831419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ATGACGGGT GGGACCAACT TAACAGGAGT TTCATGTTCG TTCTGATGGT TATCTGTGGA</w:t>
            </w:r>
          </w:p>
          <w:p w14:paraId="41A6E3F7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CTATCGTCA CTGTCCGACA ACATACAGGT AACATCATCT CGTGTAACGG TTTCACAAAA</w:t>
            </w:r>
          </w:p>
          <w:p w14:paraId="3A844F40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ACGACGGAT CCTTCTCCGA GGACTACTGC TGGACGCAGG GACTCTACAC GATCAGGGAG</w:t>
            </w:r>
          </w:p>
          <w:p w14:paraId="00E11FE6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CGTACCACG TGAGCGACGT CAACGTCCCT TATCCCGGAG TTATCCCGGA GGAGATCCCA</w:t>
            </w:r>
          </w:p>
          <w:p w14:paraId="57915F45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TCTGTCTAG GAGACAATTG TGATAAGCTA GCAAACAGCA ACACCACTCG AGTGTATCAT</w:t>
            </w:r>
          </w:p>
          <w:p w14:paraId="7F00B40E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TGTGGTACC AGTGGATCCC CTTCTACTTC TGGCTCGCTT CCGCCGCCTT CTTCCTCCCT</w:t>
            </w:r>
          </w:p>
          <w:p w14:paraId="59086828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ATCTGATCT ACAAGAGATA CGGATTTGGA GATATCAAGC CTCTGATCCA CATGCTGTAC</w:t>
            </w:r>
          </w:p>
          <w:p w14:paraId="3290B61A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TCCTCTCG ACGGGGACGA AGGAGTGAAG GCAGATTCGG AGAAGGCCTC AATCTGGCTT</w:t>
            </w:r>
          </w:p>
          <w:p w14:paraId="74A6C8AD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ATCACAGAT TCTCTATCTA CATGAACGAG CATTCCATGT ACGCCAACTT TATGGAGAGA</w:t>
            </w:r>
          </w:p>
          <w:p w14:paraId="3D6D8EC2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ACGGAATCG GCATTCTCGT TATCGCTATC AAGGTGATGT ACCTGATCAT CTCCGTCCTA</w:t>
            </w:r>
          </w:p>
          <w:p w14:paraId="2F0A7056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TCATGGTCA TGACCGCCAT GATGTTCGAG CTGGCTGACT TCAAGCAGTA CGGTATTGTG</w:t>
            </w:r>
          </w:p>
          <w:p w14:paraId="3E844E23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GGGCCCAAC AGTGGCCTGA CCCTCCTGCC AATGTCACAG GAATCAAGGA CCTGCTCTTC</w:t>
            </w:r>
          </w:p>
          <w:p w14:paraId="74B665B6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CCAAGATGG TTGCTTGCGA GATCAAGAGA TGGGGACCTA CTGGTCTGGA GGACGAGAAC</w:t>
            </w:r>
          </w:p>
          <w:p w14:paraId="1468DE85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GAATGTGTG TCCTGGCCCC CAACGTCATC AACCAGTACA TATTCCTCAT CCTCTGGTGG</w:t>
            </w:r>
          </w:p>
          <w:p w14:paraId="162D6145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CCCTTGTTT TCACCATTGT CTCTAACGTT TTCAACGTAC TGGCTGGAGT TATAAGAATC</w:t>
            </w:r>
          </w:p>
          <w:p w14:paraId="65F95C72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TCTTCATCT ATGGTTCTTA CCGCCGGATG TTGGCTAGCG CTTTCCTCAG AGATGATCCT</w:t>
            </w:r>
          </w:p>
          <w:p w14:paraId="2A5C6D16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ATTACAAGA AGGTCTACTA CAAGATCGGC ACCTCCGGTC GGGTTATCCT GAACATGCTG</w:t>
            </w:r>
          </w:p>
          <w:p w14:paraId="36D1BF82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CAGCCTCCA TCTCTCCGAC CTGCTTCCAG GAGATCATGA ACAACGTCTG TCCGCGTCTC</w:t>
            </w:r>
          </w:p>
          <w:p w14:paraId="27ACA1E3" w14:textId="77777777" w:rsidR="00A80A2D" w:rsidRDefault="006F70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CCGGGCCC ACGTCTCCAA GAAGGGACGA AACCTGGGCG ACGACCCCCT GTTGTAG</w:t>
            </w:r>
          </w:p>
        </w:tc>
      </w:tr>
    </w:tbl>
    <w:p w14:paraId="289A2F96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24"/>
          <w:szCs w:val="24"/>
        </w:rPr>
      </w:pPr>
    </w:p>
    <w:p w14:paraId="3E205FEA" w14:textId="77777777" w:rsidR="00A80A2D" w:rsidRDefault="006F70D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libri" w:eastAsia="Calibri" w:hAnsi="Calibri" w:cs="Calibri"/>
          <w:b/>
          <w:sz w:val="24"/>
          <w:szCs w:val="24"/>
        </w:rPr>
      </w:pPr>
      <w:r>
        <w:br w:type="page"/>
      </w:r>
    </w:p>
    <w:p w14:paraId="7B0C665A" w14:textId="77777777" w:rsidR="00A80A2D" w:rsidRDefault="006F70D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lastRenderedPageBreak/>
        <w:t>Supplementary Table 3. Names/accessions of ctenophore innexins</w:t>
      </w:r>
    </w:p>
    <w:p w14:paraId="25BF7C70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</w:p>
    <w:tbl>
      <w:tblPr>
        <w:tblStyle w:val="ad"/>
        <w:tblW w:w="9660" w:type="dxa"/>
        <w:tblInd w:w="-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1515"/>
        <w:gridCol w:w="2130"/>
        <w:gridCol w:w="2160"/>
        <w:gridCol w:w="2835"/>
      </w:tblGrid>
      <w:tr w:rsidR="00A80A2D" w14:paraId="340820B6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5A456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MILY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E544D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M. </w:t>
            </w:r>
            <w:proofErr w:type="spellStart"/>
            <w:r>
              <w:rPr>
                <w:b/>
                <w:i/>
                <w:color w:val="000000"/>
              </w:rPr>
              <w:t>leidyi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4FEBD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B. ovata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D80A9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P. </w:t>
            </w:r>
            <w:proofErr w:type="spellStart"/>
            <w:r>
              <w:rPr>
                <w:b/>
                <w:i/>
                <w:color w:val="000000"/>
              </w:rPr>
              <w:t>bachei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DB1BB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H. </w:t>
            </w:r>
            <w:proofErr w:type="spellStart"/>
            <w:r>
              <w:rPr>
                <w:b/>
                <w:i/>
                <w:color w:val="000000"/>
              </w:rPr>
              <w:t>californensis</w:t>
            </w:r>
            <w:proofErr w:type="spellEnd"/>
          </w:p>
        </w:tc>
      </w:tr>
      <w:tr w:rsidR="00A80A2D" w14:paraId="07D16EB8" w14:textId="77777777">
        <w:trPr>
          <w:trHeight w:val="487"/>
        </w:trPr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BAE6D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A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F49F1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25993a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45AD2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D13F0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2BC6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v1.av93.c10.g19.i1</w:t>
            </w:r>
          </w:p>
        </w:tc>
      </w:tr>
      <w:tr w:rsidR="00A80A2D" w14:paraId="34509C99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13308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B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F777F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25997a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828D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va4.221718.t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2A00E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ac.3479642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339E3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v1.av93.c10.g246.i1</w:t>
            </w:r>
          </w:p>
        </w:tc>
      </w:tr>
      <w:tr w:rsidR="00A80A2D" w14:paraId="0CF6BDE4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458F9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C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6158F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25998a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5E543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va4.221717.t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94522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ac.3473233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E04B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v1.av93.c10.g247.i1</w:t>
            </w:r>
          </w:p>
        </w:tc>
      </w:tr>
      <w:tr w:rsidR="00A80A2D" w14:paraId="2F56F7D9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F814F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D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0975B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25999a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B4802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va4.221716.t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67FA5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ac.3463885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BADCA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v1.av93.c10.g248.i1</w:t>
            </w:r>
          </w:p>
        </w:tc>
      </w:tr>
      <w:tr w:rsidR="00A80A2D" w14:paraId="6F34D50A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F1507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E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6752C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A0BB3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FAF64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highlight w:val="white"/>
              </w:rPr>
              <w:t>Pbac.3471871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84F3E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v1.av93.c8.g510.i1</w:t>
            </w:r>
          </w:p>
        </w:tc>
      </w:tr>
      <w:tr w:rsidR="00A80A2D" w14:paraId="156632E9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DC077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F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D7B5B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24200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AE214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FD834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1:</w:t>
            </w:r>
            <w:r>
              <w:rPr>
                <w:color w:val="000000"/>
                <w:sz w:val="20"/>
                <w:szCs w:val="20"/>
              </w:rPr>
              <w:t xml:space="preserve"> Hcv1.av93.c9.g355.i1</w:t>
            </w:r>
          </w:p>
        </w:tc>
      </w:tr>
      <w:tr w:rsidR="00A80A2D" w14:paraId="7B48F439" w14:textId="77777777">
        <w:trPr>
          <w:trHeight w:val="477"/>
        </w:trPr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BDD54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69A56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B9F45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A0596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53E6E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2:</w:t>
            </w:r>
            <w:r>
              <w:rPr>
                <w:color w:val="000000"/>
                <w:sz w:val="20"/>
                <w:szCs w:val="20"/>
              </w:rPr>
              <w:t xml:space="preserve"> Hcv1.av93.c9.g357.i1</w:t>
            </w:r>
          </w:p>
        </w:tc>
      </w:tr>
      <w:tr w:rsidR="00A80A2D" w14:paraId="3274C19F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E2EFC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G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D523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1:</w:t>
            </w:r>
            <w:r>
              <w:rPr>
                <w:color w:val="000000"/>
                <w:sz w:val="20"/>
                <w:szCs w:val="20"/>
              </w:rPr>
              <w:t>ML32831a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6D0B5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va4.100819.t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17E5B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9314B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v1.av93.c10.g192.i1</w:t>
            </w:r>
          </w:p>
        </w:tc>
      </w:tr>
      <w:tr w:rsidR="00A80A2D" w14:paraId="70B3E757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4AD27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39A71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2:</w:t>
            </w:r>
            <w:r>
              <w:rPr>
                <w:color w:val="000000"/>
                <w:sz w:val="20"/>
                <w:szCs w:val="20"/>
              </w:rPr>
              <w:t>ML47742a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8C2C2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460ED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70C68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A80A2D" w14:paraId="7375CE11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EF4A9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H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CBB34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218922a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6A27D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va4.183840.t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48521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4163C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v1.av93.c12.g446.i1</w:t>
            </w:r>
          </w:p>
        </w:tc>
      </w:tr>
      <w:tr w:rsidR="00A80A2D" w14:paraId="09095D16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F4CF4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J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7D9FA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129317a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1FB2E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DBF64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1:</w:t>
            </w:r>
            <w:r>
              <w:rPr>
                <w:color w:val="000000"/>
                <w:sz w:val="20"/>
                <w:szCs w:val="20"/>
              </w:rPr>
              <w:t>Pbac.3466313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45B8F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1a:</w:t>
            </w:r>
            <w:r>
              <w:rPr>
                <w:color w:val="000000"/>
                <w:sz w:val="20"/>
                <w:szCs w:val="20"/>
                <w:highlight w:val="white"/>
              </w:rPr>
              <w:t>Hcv1.av93.c6.g103.i1</w:t>
            </w:r>
          </w:p>
        </w:tc>
      </w:tr>
      <w:tr w:rsidR="00A80A2D" w14:paraId="1601AEF3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4CA31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D924B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20E93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61A9C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79A28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1b:</w:t>
            </w:r>
            <w:r>
              <w:rPr>
                <w:color w:val="000000"/>
                <w:sz w:val="20"/>
                <w:szCs w:val="20"/>
                <w:highlight w:val="white"/>
              </w:rPr>
              <w:t>Hcv1.av93.c6.g104.i1</w:t>
            </w:r>
          </w:p>
        </w:tc>
      </w:tr>
      <w:tr w:rsidR="00A80A2D" w14:paraId="261D42FE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15F84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A307C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2BD3F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2D634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2:</w:t>
            </w:r>
            <w:r>
              <w:rPr>
                <w:color w:val="000000"/>
                <w:sz w:val="18"/>
                <w:szCs w:val="18"/>
                <w:highlight w:val="white"/>
              </w:rPr>
              <w:t>Pbac.3464407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06B33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2:</w:t>
            </w:r>
            <w:r>
              <w:rPr>
                <w:color w:val="000000"/>
                <w:sz w:val="20"/>
                <w:szCs w:val="20"/>
                <w:highlight w:val="white"/>
              </w:rPr>
              <w:t>Hcv1.av93.c1.g815.i1</w:t>
            </w:r>
          </w:p>
        </w:tc>
      </w:tr>
      <w:tr w:rsidR="00A80A2D" w14:paraId="6DDB500E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FDE58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K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1A82A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D371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va4.221914.t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6388E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46DF5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v1.av93.c1.g143.i1</w:t>
            </w:r>
          </w:p>
        </w:tc>
      </w:tr>
      <w:tr w:rsidR="00A80A2D" w14:paraId="57CF8763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B1343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L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EB3A8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07312a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EDDFE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ova4.303225.t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72854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ac.3465668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2C3D5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v1.av93.c3.g73.i1</w:t>
            </w:r>
          </w:p>
        </w:tc>
      </w:tr>
      <w:tr w:rsidR="00A80A2D" w14:paraId="6B22F28E" w14:textId="77777777">
        <w:trPr>
          <w:trHeight w:val="447"/>
        </w:trPr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9C5F8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M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C8F3C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223536a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FF054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va4.301137.t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7FFD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ac.346454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1CC99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v1.av93.c1.g681.i4</w:t>
            </w:r>
          </w:p>
        </w:tc>
      </w:tr>
      <w:tr w:rsidR="00A80A2D" w14:paraId="53F1154A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01DC9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N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36697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355AB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va4.205910.t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A5E69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ac.3465979*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4B218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v1.av93.c10.g18.i1</w:t>
            </w:r>
          </w:p>
        </w:tc>
      </w:tr>
      <w:tr w:rsidR="00A80A2D" w14:paraId="6D01333A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A982A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O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C6CC3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036514a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51EB9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va4.177823.t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88DA6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F0F77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v1.av93.c1.g857.i1</w:t>
            </w:r>
          </w:p>
        </w:tc>
      </w:tr>
      <w:tr w:rsidR="00A80A2D" w14:paraId="6828B6BE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72098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P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A500C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078817a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D9442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va4.007720.t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D6EC8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FE173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A80A2D" w14:paraId="002B106D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7792D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Q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0B19A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A3D54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Bova4.11432.t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FBE4B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429F9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cv1.av93.c12.g447.i1</w:t>
            </w:r>
          </w:p>
        </w:tc>
      </w:tr>
      <w:tr w:rsidR="00A80A2D" w14:paraId="59233656" w14:textId="77777777"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1C658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R</w:t>
            </w:r>
          </w:p>
        </w:tc>
        <w:tc>
          <w:tcPr>
            <w:tcW w:w="15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2DFE9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4A97E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Bova4.00381.t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72D80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96277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cv1.av93.c13.g362.i1</w:t>
            </w:r>
          </w:p>
        </w:tc>
      </w:tr>
    </w:tbl>
    <w:p w14:paraId="36E8698B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</w:rPr>
      </w:pPr>
    </w:p>
    <w:p w14:paraId="0D25CD58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7E436642" w14:textId="3CEE7533" w:rsidR="00A80A2D" w:rsidRDefault="006F70D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Supplementary Table </w:t>
      </w:r>
      <w:r>
        <w:rPr>
          <w:b/>
        </w:rPr>
        <w:t>4</w:t>
      </w:r>
      <w:r>
        <w:rPr>
          <w:b/>
          <w:color w:val="000000"/>
        </w:rPr>
        <w:t xml:space="preserve">. Counts of innexin expression in </w:t>
      </w:r>
      <w:proofErr w:type="spellStart"/>
      <w:r>
        <w:rPr>
          <w:b/>
          <w:color w:val="000000"/>
        </w:rPr>
        <w:t>metacells</w:t>
      </w:r>
      <w:proofErr w:type="spellEnd"/>
      <w:r>
        <w:rPr>
          <w:b/>
          <w:color w:val="000000"/>
        </w:rPr>
        <w:t xml:space="preserve"> from </w:t>
      </w:r>
      <w:proofErr w:type="spellStart"/>
      <w:r>
        <w:rPr>
          <w:b/>
          <w:color w:val="000000"/>
        </w:rPr>
        <w:t>Sebé-Pedrós</w:t>
      </w:r>
      <w:proofErr w:type="spellEnd"/>
      <w:r>
        <w:rPr>
          <w:b/>
          <w:color w:val="000000"/>
        </w:rPr>
        <w:t xml:space="preserve"> (2018) single cell RNA-Seq data</w:t>
      </w:r>
      <w:r w:rsidR="002839D2">
        <w:rPr>
          <w:b/>
          <w:color w:val="000000"/>
        </w:rPr>
        <w:t xml:space="preserve">, sorted by percentage of cells in a </w:t>
      </w:r>
      <w:proofErr w:type="spellStart"/>
      <w:r w:rsidR="002839D2">
        <w:rPr>
          <w:b/>
          <w:color w:val="000000"/>
        </w:rPr>
        <w:t>metacell</w:t>
      </w:r>
      <w:proofErr w:type="spellEnd"/>
      <w:r w:rsidR="002839D2">
        <w:rPr>
          <w:b/>
          <w:color w:val="000000"/>
        </w:rPr>
        <w:t xml:space="preserve"> expressing the gene (in parentheses).</w:t>
      </w:r>
    </w:p>
    <w:p w14:paraId="7AB6E224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e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545"/>
        <w:gridCol w:w="6765"/>
      </w:tblGrid>
      <w:tr w:rsidR="00A80A2D" w14:paraId="7EFF3961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E7C22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X ID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D0456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L2.2 ID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C24DF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ClusterID</w:t>
            </w:r>
            <w:proofErr w:type="spellEnd"/>
            <w:r>
              <w:rPr>
                <w:b/>
                <w:color w:val="000000"/>
              </w:rPr>
              <w:t xml:space="preserve"> (cell type): # cells expressing (% cells in cluster expressing innexin)</w:t>
            </w:r>
          </w:p>
        </w:tc>
      </w:tr>
      <w:tr w:rsidR="00A80A2D" w14:paraId="172E6F82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92B3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XA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881C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ML25993a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4727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52 (</w:t>
            </w:r>
            <w:proofErr w:type="spellStart"/>
            <w:r>
              <w:rPr>
                <w:color w:val="000000"/>
              </w:rPr>
              <w:t>colloblastA</w:t>
            </w:r>
            <w:proofErr w:type="spellEnd"/>
            <w:r>
              <w:rPr>
                <w:color w:val="000000"/>
              </w:rPr>
              <w:t>): 37 (52%)</w:t>
            </w:r>
          </w:p>
          <w:p w14:paraId="0B6C4368" w14:textId="43E0DF51" w:rsidR="00A80A2D" w:rsidRDefault="00FD0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55 (putative tentacle neuron</w:t>
            </w:r>
            <w:r w:rsidR="006F70DE">
              <w:rPr>
                <w:color w:val="000000"/>
              </w:rPr>
              <w:t>): 3 (</w:t>
            </w:r>
            <w:r w:rsidR="002839D2">
              <w:rPr>
                <w:color w:val="000000"/>
              </w:rPr>
              <w:t>4%</w:t>
            </w:r>
            <w:r w:rsidR="006F70DE">
              <w:rPr>
                <w:color w:val="000000"/>
              </w:rPr>
              <w:t>)</w:t>
            </w:r>
          </w:p>
          <w:p w14:paraId="68BA75B6" w14:textId="6A95A0E0" w:rsidR="00FD06D5" w:rsidRDefault="00FD06D5" w:rsidP="00FD0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31 (putative aboral organ neuron): 2 (</w:t>
            </w:r>
            <w:r w:rsidR="000528BE">
              <w:rPr>
                <w:color w:val="000000"/>
              </w:rPr>
              <w:t>3%</w:t>
            </w:r>
            <w:r>
              <w:rPr>
                <w:color w:val="000000"/>
              </w:rPr>
              <w:t>)</w:t>
            </w:r>
          </w:p>
          <w:p w14:paraId="1896F1C5" w14:textId="54FF9D47" w:rsidR="00601499" w:rsidRDefault="00601499" w:rsidP="006014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26 (unidentified): 4 (</w:t>
            </w:r>
            <w:r w:rsidR="002839D2">
              <w:rPr>
                <w:color w:val="000000"/>
              </w:rPr>
              <w:t>2%</w:t>
            </w:r>
            <w:r>
              <w:rPr>
                <w:color w:val="000000"/>
              </w:rPr>
              <w:t>)</w:t>
            </w:r>
          </w:p>
          <w:p w14:paraId="53629B03" w14:textId="095A7E0C" w:rsidR="00A80A2D" w:rsidRDefault="00A67D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27 (putative aboral organ neuron</w:t>
            </w:r>
            <w:r w:rsidR="006F70DE">
              <w:rPr>
                <w:color w:val="000000"/>
              </w:rPr>
              <w:t>): 3 (</w:t>
            </w:r>
            <w:r w:rsidR="002839D2">
              <w:rPr>
                <w:color w:val="000000"/>
              </w:rPr>
              <w:t>2%</w:t>
            </w:r>
            <w:r w:rsidR="006F70DE">
              <w:rPr>
                <w:color w:val="000000"/>
              </w:rPr>
              <w:t>)</w:t>
            </w:r>
          </w:p>
          <w:p w14:paraId="52922659" w14:textId="417A5C1A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24 (epithelial): 2 (</w:t>
            </w:r>
            <w:r w:rsidR="002839D2">
              <w:rPr>
                <w:color w:val="000000"/>
              </w:rPr>
              <w:t>2%</w:t>
            </w:r>
            <w:r>
              <w:rPr>
                <w:color w:val="000000"/>
              </w:rPr>
              <w:t>)</w:t>
            </w:r>
          </w:p>
          <w:p w14:paraId="4BD5FEB2" w14:textId="4E5A6EA4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4 (digestive): 2 (</w:t>
            </w:r>
            <w:r w:rsidR="002839D2">
              <w:rPr>
                <w:color w:val="000000"/>
              </w:rPr>
              <w:t>2%</w:t>
            </w:r>
            <w:r>
              <w:rPr>
                <w:color w:val="000000"/>
              </w:rPr>
              <w:t>)</w:t>
            </w:r>
          </w:p>
          <w:p w14:paraId="6B98CEC0" w14:textId="610586F0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17 (epithelial): 2 (</w:t>
            </w:r>
            <w:r w:rsidR="002839D2">
              <w:rPr>
                <w:color w:val="000000"/>
              </w:rPr>
              <w:t>2%</w:t>
            </w:r>
            <w:r>
              <w:rPr>
                <w:color w:val="000000"/>
              </w:rPr>
              <w:t>)</w:t>
            </w:r>
          </w:p>
          <w:p w14:paraId="60407EA7" w14:textId="771C7550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48 (comb cells): 2 (</w:t>
            </w:r>
            <w:r w:rsidR="002839D2">
              <w:rPr>
                <w:color w:val="000000"/>
              </w:rPr>
              <w:t>2%</w:t>
            </w:r>
            <w:r>
              <w:rPr>
                <w:color w:val="000000"/>
              </w:rPr>
              <w:t>)</w:t>
            </w:r>
          </w:p>
          <w:p w14:paraId="7252CA84" w14:textId="6B245326" w:rsidR="00FD06D5" w:rsidRDefault="00FD06D5" w:rsidP="00FD0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49 (comb cells): 3 (</w:t>
            </w:r>
            <w:r w:rsidR="003F164D">
              <w:rPr>
                <w:color w:val="000000"/>
              </w:rPr>
              <w:t>1%</w:t>
            </w:r>
            <w:r>
              <w:rPr>
                <w:color w:val="000000"/>
              </w:rPr>
              <w:t>)</w:t>
            </w:r>
          </w:p>
          <w:p w14:paraId="2547C3E1" w14:textId="150A33BC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41 (unidentified): 1 (</w:t>
            </w:r>
            <w:r w:rsidR="003F164D">
              <w:rPr>
                <w:color w:val="000000"/>
              </w:rPr>
              <w:t>1%</w:t>
            </w:r>
            <w:r>
              <w:rPr>
                <w:color w:val="000000"/>
              </w:rPr>
              <w:t>)</w:t>
            </w:r>
          </w:p>
          <w:p w14:paraId="4D326834" w14:textId="25FFB1FF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C47 (muscle): 1 (</w:t>
            </w:r>
            <w:r w:rsidR="003F164D">
              <w:rPr>
                <w:color w:val="000000"/>
              </w:rPr>
              <w:t>1%</w:t>
            </w:r>
            <w:r>
              <w:rPr>
                <w:color w:val="000000"/>
              </w:rPr>
              <w:t>)</w:t>
            </w:r>
          </w:p>
          <w:p w14:paraId="21D46816" w14:textId="5CEEF51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43 (muscle): 1 (</w:t>
            </w:r>
            <w:r w:rsidR="003F164D">
              <w:rPr>
                <w:color w:val="000000"/>
              </w:rPr>
              <w:t>&lt;1%</w:t>
            </w:r>
            <w:r>
              <w:rPr>
                <w:color w:val="000000"/>
              </w:rPr>
              <w:t>)</w:t>
            </w:r>
          </w:p>
          <w:p w14:paraId="6CA9DB9F" w14:textId="55FBA318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5 (digestive): 1 (</w:t>
            </w:r>
            <w:r w:rsidR="003F164D">
              <w:rPr>
                <w:color w:val="000000"/>
              </w:rPr>
              <w:t>1%</w:t>
            </w:r>
            <w:r>
              <w:rPr>
                <w:color w:val="000000"/>
              </w:rPr>
              <w:t>)</w:t>
            </w:r>
          </w:p>
          <w:p w14:paraId="09EB06C2" w14:textId="49B4F051" w:rsidR="00A80A2D" w:rsidRDefault="00FD0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32 (putative aboral organ neuron</w:t>
            </w:r>
            <w:r w:rsidR="006F70DE">
              <w:rPr>
                <w:color w:val="000000"/>
              </w:rPr>
              <w:t>): 1 (</w:t>
            </w:r>
            <w:r w:rsidR="003F164D">
              <w:rPr>
                <w:color w:val="000000"/>
              </w:rPr>
              <w:t>1%</w:t>
            </w:r>
            <w:r w:rsidR="006F70DE">
              <w:rPr>
                <w:color w:val="000000"/>
              </w:rPr>
              <w:t>)</w:t>
            </w:r>
          </w:p>
          <w:p w14:paraId="186F075D" w14:textId="2DAE733B" w:rsidR="00A80A2D" w:rsidRDefault="00FD0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39 (putative aboral organ neuron</w:t>
            </w:r>
            <w:r w:rsidR="006F70DE">
              <w:rPr>
                <w:color w:val="000000"/>
              </w:rPr>
              <w:t>): 1 (</w:t>
            </w:r>
            <w:r w:rsidR="003F164D">
              <w:rPr>
                <w:color w:val="000000"/>
              </w:rPr>
              <w:t>1%</w:t>
            </w:r>
            <w:r w:rsidR="006F70DE">
              <w:rPr>
                <w:color w:val="000000"/>
              </w:rPr>
              <w:t>)</w:t>
            </w:r>
          </w:p>
          <w:p w14:paraId="767A27D0" w14:textId="1BA2FAB5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53 (</w:t>
            </w:r>
            <w:proofErr w:type="spellStart"/>
            <w:r>
              <w:rPr>
                <w:color w:val="000000"/>
              </w:rPr>
              <w:t>colloblastB</w:t>
            </w:r>
            <w:proofErr w:type="spellEnd"/>
            <w:r>
              <w:rPr>
                <w:color w:val="000000"/>
              </w:rPr>
              <w:t>): 1 (</w:t>
            </w:r>
            <w:r w:rsidR="003F164D">
              <w:rPr>
                <w:color w:val="000000"/>
              </w:rPr>
              <w:t>1%</w:t>
            </w:r>
            <w:r>
              <w:rPr>
                <w:color w:val="000000"/>
              </w:rPr>
              <w:t>)</w:t>
            </w:r>
          </w:p>
          <w:p w14:paraId="33F559E2" w14:textId="6C8A4410" w:rsidR="00601499" w:rsidRDefault="00601499" w:rsidP="006014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42 (unidentified): 1 (</w:t>
            </w:r>
            <w:r w:rsidR="003F164D">
              <w:rPr>
                <w:color w:val="000000"/>
              </w:rPr>
              <w:t>1%</w:t>
            </w:r>
            <w:r>
              <w:rPr>
                <w:color w:val="000000"/>
              </w:rPr>
              <w:t>)</w:t>
            </w:r>
          </w:p>
          <w:p w14:paraId="6685F88F" w14:textId="3D4B6E24" w:rsidR="00601499" w:rsidRDefault="00601499" w:rsidP="006014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15 (epithelial): 1 (</w:t>
            </w:r>
            <w:r w:rsidR="003F164D">
              <w:rPr>
                <w:color w:val="000000"/>
              </w:rPr>
              <w:t>1%</w:t>
            </w:r>
            <w:r>
              <w:rPr>
                <w:color w:val="000000"/>
              </w:rPr>
              <w:t>)</w:t>
            </w:r>
          </w:p>
          <w:p w14:paraId="7EA120D5" w14:textId="08E127AD" w:rsidR="00601499" w:rsidRDefault="00601499" w:rsidP="006014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25 (epithelial): 1 (</w:t>
            </w:r>
            <w:r w:rsidR="003F164D">
              <w:rPr>
                <w:color w:val="000000"/>
              </w:rPr>
              <w:t>&lt;1%</w:t>
            </w:r>
            <w:r>
              <w:rPr>
                <w:color w:val="000000"/>
              </w:rPr>
              <w:t>)</w:t>
            </w:r>
          </w:p>
          <w:p w14:paraId="47565D22" w14:textId="7F939F66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3 (digestive): 1 (</w:t>
            </w:r>
            <w:r w:rsidR="003F164D">
              <w:rPr>
                <w:color w:val="000000"/>
              </w:rPr>
              <w:t>&lt;1%</w:t>
            </w:r>
            <w:r>
              <w:rPr>
                <w:color w:val="000000"/>
              </w:rPr>
              <w:t>)</w:t>
            </w:r>
          </w:p>
          <w:p w14:paraId="7A88AEA9" w14:textId="6E617E73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21 (epithelial): 1 (</w:t>
            </w:r>
            <w:r w:rsidR="003F164D">
              <w:rPr>
                <w:color w:val="000000"/>
              </w:rPr>
              <w:t>&lt;1%</w:t>
            </w:r>
            <w:r>
              <w:rPr>
                <w:color w:val="000000"/>
              </w:rPr>
              <w:t>)</w:t>
            </w:r>
          </w:p>
          <w:p w14:paraId="68A18313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unassigned (unidentified): 2</w:t>
            </w:r>
          </w:p>
        </w:tc>
      </w:tr>
      <w:tr w:rsidR="00A80A2D" w14:paraId="7A508AD3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88E83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INXB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031F4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ML25997a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CE4E5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7 (epithelial): 69 (88%)</w:t>
            </w:r>
          </w:p>
          <w:p w14:paraId="0B95EF39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 (digestive): 74 (86%)</w:t>
            </w:r>
          </w:p>
          <w:p w14:paraId="120722DE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8 (epithelial): 60 (86%)</w:t>
            </w:r>
          </w:p>
          <w:p w14:paraId="36D16B3A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5 (epithelial): 99 (86%)</w:t>
            </w:r>
          </w:p>
          <w:p w14:paraId="1B0B5BFA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9 (epithelial): 35 (79%)</w:t>
            </w:r>
          </w:p>
          <w:p w14:paraId="1DD43960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7 (putative aboral organ neuron): 94 (77%)</w:t>
            </w:r>
          </w:p>
          <w:p w14:paraId="71A9CA26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0 (epithelial): 35 (76%)</w:t>
            </w:r>
          </w:p>
          <w:p w14:paraId="19BD0F70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3 (epithelial): 67 (76%)</w:t>
            </w:r>
          </w:p>
          <w:p w14:paraId="05060A71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 (digestive): 117 (76%)</w:t>
            </w:r>
          </w:p>
          <w:p w14:paraId="53CB40DB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4 (unidentified): 50 (76%)</w:t>
            </w:r>
          </w:p>
          <w:p w14:paraId="3783E70D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6 (epithelial): 39 (73%)</w:t>
            </w:r>
          </w:p>
          <w:p w14:paraId="5A43C13A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4 (epithelial): 84 (72%)</w:t>
            </w:r>
          </w:p>
          <w:p w14:paraId="7458B04C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1 (epithelial): 95 (68%)</w:t>
            </w:r>
          </w:p>
          <w:p w14:paraId="097058D6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7 (digestive): 93 (67%)</w:t>
            </w:r>
          </w:p>
          <w:p w14:paraId="360CBBB8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9 (putative aboral organ neuron): 82 (66%)</w:t>
            </w:r>
          </w:p>
          <w:p w14:paraId="218A619B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3 (epithelial): 69 (66%)</w:t>
            </w:r>
          </w:p>
          <w:p w14:paraId="54CF3007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6 (unidentified): 94 (65%)</w:t>
            </w:r>
          </w:p>
          <w:p w14:paraId="2B7269A4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8 (putative aboral organ neuron): 102 (64%)</w:t>
            </w:r>
          </w:p>
          <w:p w14:paraId="5F4B7E09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5 (epithelial): 38 (61%)</w:t>
            </w:r>
          </w:p>
          <w:p w14:paraId="6E2F07B8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4 (epithelial): 48 (60%)</w:t>
            </w:r>
          </w:p>
          <w:p w14:paraId="1D47FFA1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2 (unidentified): 58 (57%)</w:t>
            </w:r>
          </w:p>
          <w:p w14:paraId="6E26789C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6 (digestive): 37 (56%)</w:t>
            </w:r>
          </w:p>
          <w:p w14:paraId="54EDF08E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1 (unidentified): 52 (54%)</w:t>
            </w:r>
          </w:p>
          <w:p w14:paraId="47326967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0 (digestive): 20 (52%)</w:t>
            </w:r>
          </w:p>
          <w:p w14:paraId="74026AE2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6 (putative aboral organ neuron): 33 (52%)</w:t>
            </w:r>
          </w:p>
          <w:p w14:paraId="1BCB5178" w14:textId="1CBDD04B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9 (putative aboral organ neuron): 24 (47%)</w:t>
            </w:r>
          </w:p>
          <w:p w14:paraId="62013BB0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3 (muscle): 87 (46%)</w:t>
            </w:r>
          </w:p>
          <w:p w14:paraId="645BB9A2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5 (putative gut/mouth neuron): 26 (45%)</w:t>
            </w:r>
          </w:p>
          <w:p w14:paraId="2DED6EDE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7 (muscle): 33 (44%)</w:t>
            </w:r>
          </w:p>
          <w:p w14:paraId="08C30D86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9 (digestive): 36 (43%)</w:t>
            </w:r>
          </w:p>
          <w:p w14:paraId="3DEA7D1C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4 (putative pharyngeal neuron): 43 (41%)</w:t>
            </w:r>
          </w:p>
          <w:p w14:paraId="67CE742F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2 (digestive): 23 (40%)</w:t>
            </w:r>
          </w:p>
          <w:p w14:paraId="764C272E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 (digestive): 48 (39%)</w:t>
            </w:r>
          </w:p>
          <w:p w14:paraId="6288166E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8 (digestive): 33 (39%)</w:t>
            </w:r>
          </w:p>
          <w:p w14:paraId="19D16A95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2 (putative aboral organ neuron): 22 (39%)</w:t>
            </w:r>
          </w:p>
          <w:p w14:paraId="11F289D5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52 (</w:t>
            </w:r>
            <w:proofErr w:type="spellStart"/>
            <w:r w:rsidRPr="00175119">
              <w:rPr>
                <w:color w:val="000000"/>
              </w:rPr>
              <w:t>colloblastA</w:t>
            </w:r>
            <w:proofErr w:type="spellEnd"/>
            <w:r w:rsidRPr="00175119">
              <w:rPr>
                <w:color w:val="000000"/>
              </w:rPr>
              <w:t>): 26 (37%)</w:t>
            </w:r>
          </w:p>
          <w:p w14:paraId="209E7098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55 (putative tentacle neuron): 25 (35%)</w:t>
            </w:r>
          </w:p>
          <w:p w14:paraId="7952443E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lastRenderedPageBreak/>
              <w:t>C54 (tentacle): 15 (35%)</w:t>
            </w:r>
          </w:p>
          <w:p w14:paraId="6410F43C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0 (putative aboral organ neuron): 32 (35%)</w:t>
            </w:r>
          </w:p>
          <w:p w14:paraId="7976896B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8 (unidentified): 27 (35%)</w:t>
            </w:r>
          </w:p>
          <w:p w14:paraId="5382D617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51 (</w:t>
            </w:r>
            <w:proofErr w:type="spellStart"/>
            <w:r w:rsidRPr="00175119">
              <w:rPr>
                <w:color w:val="000000"/>
              </w:rPr>
              <w:t>photocytes</w:t>
            </w:r>
            <w:proofErr w:type="spellEnd"/>
            <w:r w:rsidRPr="00175119">
              <w:rPr>
                <w:color w:val="000000"/>
              </w:rPr>
              <w:t>): 21 (34%)</w:t>
            </w:r>
          </w:p>
          <w:p w14:paraId="5D5C12E2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2 (epithelial): 18 (33%)</w:t>
            </w:r>
          </w:p>
          <w:p w14:paraId="304D62D6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7 (unidentified): 16 (32%)</w:t>
            </w:r>
          </w:p>
          <w:p w14:paraId="23D57373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1 (digestive): 22 (30%)</w:t>
            </w:r>
          </w:p>
          <w:p w14:paraId="4EBAD619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5 (digestive): 16 (30%)</w:t>
            </w:r>
          </w:p>
          <w:p w14:paraId="70B45652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8 (comb cells): 21 (27%)</w:t>
            </w:r>
          </w:p>
          <w:p w14:paraId="51606E71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 (digestive): 43 (27%)</w:t>
            </w:r>
          </w:p>
          <w:p w14:paraId="7B79B931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3 (putative nerve net neuron): 35 (25%)</w:t>
            </w:r>
          </w:p>
          <w:p w14:paraId="07C28C55" w14:textId="38EC9F12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0 (putative aboral organ neuron): 7 (20%)</w:t>
            </w:r>
          </w:p>
          <w:p w14:paraId="4D8E5259" w14:textId="689F3680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1 (putative aboral organ neuron): 12 (20%)</w:t>
            </w:r>
          </w:p>
          <w:p w14:paraId="67FA0662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53 (</w:t>
            </w:r>
            <w:proofErr w:type="spellStart"/>
            <w:r w:rsidRPr="00175119">
              <w:rPr>
                <w:color w:val="000000"/>
              </w:rPr>
              <w:t>colloblastB</w:t>
            </w:r>
            <w:proofErr w:type="spellEnd"/>
            <w:r w:rsidRPr="00175119">
              <w:rPr>
                <w:color w:val="000000"/>
              </w:rPr>
              <w:t>): 19 (19%)</w:t>
            </w:r>
          </w:p>
          <w:p w14:paraId="7DD3C693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5 (muscle): 15 (17%)</w:t>
            </w:r>
          </w:p>
          <w:p w14:paraId="4075E199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9 (comb cells): 27 (17%)</w:t>
            </w:r>
          </w:p>
          <w:p w14:paraId="055C8F84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50 (comb cells): 11 (13%)</w:t>
            </w:r>
          </w:p>
          <w:p w14:paraId="4AFA61C4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6 (muscle): 9 (13%)</w:t>
            </w:r>
          </w:p>
          <w:p w14:paraId="6092C9B2" w14:textId="0285797E" w:rsidR="00A80A2D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unassigned: 284</w:t>
            </w:r>
          </w:p>
        </w:tc>
      </w:tr>
      <w:tr w:rsidR="00A80A2D" w14:paraId="248EA628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AC6B2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INXC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9939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ML25998a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F0F78" w14:textId="6E01E123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0 (putative aboral organ neuron): 3 (</w:t>
            </w:r>
            <w:r w:rsidR="002839D2">
              <w:rPr>
                <w:color w:val="000000"/>
              </w:rPr>
              <w:t>8%</w:t>
            </w:r>
            <w:r w:rsidRPr="00175119">
              <w:rPr>
                <w:color w:val="000000"/>
              </w:rPr>
              <w:t>)</w:t>
            </w:r>
          </w:p>
          <w:p w14:paraId="0CB14AFC" w14:textId="58AA8BAD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5 (putative gut/mouth neuron): 4 (</w:t>
            </w:r>
            <w:r w:rsidR="002839D2">
              <w:rPr>
                <w:color w:val="000000"/>
              </w:rPr>
              <w:t>7%</w:t>
            </w:r>
            <w:r w:rsidRPr="00175119">
              <w:rPr>
                <w:color w:val="000000"/>
              </w:rPr>
              <w:t>)</w:t>
            </w:r>
          </w:p>
          <w:p w14:paraId="0896579A" w14:textId="030577D1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3 (putative nerve net neuron): 8 (</w:t>
            </w:r>
            <w:r w:rsidR="002839D2">
              <w:rPr>
                <w:color w:val="000000"/>
              </w:rPr>
              <w:t>5%</w:t>
            </w:r>
            <w:r w:rsidRPr="00175119">
              <w:rPr>
                <w:color w:val="000000"/>
              </w:rPr>
              <w:t>)</w:t>
            </w:r>
          </w:p>
          <w:p w14:paraId="0AAB6F50" w14:textId="5B71F0C9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4 (putative pharyngeal neuron): 5 (</w:t>
            </w:r>
            <w:r w:rsidR="002839D2">
              <w:rPr>
                <w:color w:val="000000"/>
              </w:rPr>
              <w:t>4%</w:t>
            </w:r>
            <w:r w:rsidRPr="00175119">
              <w:rPr>
                <w:color w:val="000000"/>
              </w:rPr>
              <w:t>)</w:t>
            </w:r>
          </w:p>
          <w:p w14:paraId="6DDA04A9" w14:textId="6917A47D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6 (epithelial): 2 (</w:t>
            </w:r>
            <w:r w:rsidR="000528BE">
              <w:rPr>
                <w:color w:val="000000"/>
              </w:rPr>
              <w:t>3%</w:t>
            </w:r>
            <w:r w:rsidRPr="00175119">
              <w:rPr>
                <w:color w:val="000000"/>
              </w:rPr>
              <w:t>)</w:t>
            </w:r>
          </w:p>
          <w:p w14:paraId="5FF1B4DD" w14:textId="4E4455ED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0 (digestive): 1 (</w:t>
            </w:r>
            <w:r w:rsidR="002839D2">
              <w:rPr>
                <w:color w:val="000000"/>
              </w:rPr>
              <w:t>2%</w:t>
            </w:r>
            <w:r w:rsidRPr="00175119">
              <w:rPr>
                <w:color w:val="000000"/>
              </w:rPr>
              <w:t>)</w:t>
            </w:r>
          </w:p>
          <w:p w14:paraId="56B46AA9" w14:textId="06BC20D5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9 (comb cells): 2 (</w:t>
            </w:r>
            <w:r w:rsidR="003F164D">
              <w:rPr>
                <w:color w:val="000000"/>
              </w:rPr>
              <w:t>1%</w:t>
            </w:r>
            <w:r w:rsidRPr="00175119">
              <w:rPr>
                <w:color w:val="000000"/>
              </w:rPr>
              <w:t>)</w:t>
            </w:r>
          </w:p>
          <w:p w14:paraId="626CB035" w14:textId="299BED2B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0 (putative aboral organ neuron): 1 (</w:t>
            </w:r>
            <w:r w:rsidR="003F164D">
              <w:rPr>
                <w:color w:val="000000"/>
              </w:rPr>
              <w:t>1%</w:t>
            </w:r>
            <w:r w:rsidRPr="00175119">
              <w:rPr>
                <w:color w:val="000000"/>
              </w:rPr>
              <w:t>)</w:t>
            </w:r>
          </w:p>
          <w:p w14:paraId="7EB0C0C9" w14:textId="68D169BF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3 (epithelial): 1 (</w:t>
            </w:r>
            <w:r w:rsidR="003F164D">
              <w:rPr>
                <w:color w:val="000000"/>
              </w:rPr>
              <w:t>1%</w:t>
            </w:r>
            <w:r w:rsidRPr="00175119">
              <w:rPr>
                <w:color w:val="000000"/>
              </w:rPr>
              <w:t>)</w:t>
            </w:r>
          </w:p>
          <w:p w14:paraId="5DE0CF8F" w14:textId="628800A6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5 (epithelial): 2 (</w:t>
            </w:r>
            <w:r w:rsidR="003F164D">
              <w:rPr>
                <w:color w:val="000000"/>
              </w:rPr>
              <w:t>1%</w:t>
            </w:r>
            <w:r w:rsidRPr="00175119">
              <w:rPr>
                <w:color w:val="000000"/>
              </w:rPr>
              <w:t>)</w:t>
            </w:r>
          </w:p>
          <w:p w14:paraId="14879A90" w14:textId="5A1EC19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50 (comb cells): 1 (</w:t>
            </w:r>
            <w:r w:rsidR="003F164D">
              <w:rPr>
                <w:color w:val="000000"/>
              </w:rPr>
              <w:t>1%</w:t>
            </w:r>
            <w:r w:rsidRPr="00175119">
              <w:rPr>
                <w:color w:val="000000"/>
              </w:rPr>
              <w:t>)</w:t>
            </w:r>
          </w:p>
          <w:p w14:paraId="31413239" w14:textId="31CC0DB3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8 (putative aboral organ neuron): 2 (</w:t>
            </w:r>
            <w:r w:rsidR="003F164D">
              <w:rPr>
                <w:color w:val="000000"/>
              </w:rPr>
              <w:t>1%</w:t>
            </w:r>
            <w:r w:rsidRPr="00175119">
              <w:rPr>
                <w:color w:val="000000"/>
              </w:rPr>
              <w:t>)</w:t>
            </w:r>
          </w:p>
          <w:p w14:paraId="2D30791E" w14:textId="4A067453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7 (putative aboral organ neuron): 2 (</w:t>
            </w:r>
            <w:r w:rsidR="003F164D">
              <w:rPr>
                <w:color w:val="000000"/>
              </w:rPr>
              <w:t>1%</w:t>
            </w:r>
            <w:r w:rsidRPr="00175119">
              <w:rPr>
                <w:color w:val="000000"/>
              </w:rPr>
              <w:t>)</w:t>
            </w:r>
          </w:p>
          <w:p w14:paraId="37A34785" w14:textId="2515621E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8 (comb cells): 1 (</w:t>
            </w:r>
            <w:r w:rsidR="003F164D">
              <w:rPr>
                <w:color w:val="000000"/>
              </w:rPr>
              <w:t>1%</w:t>
            </w:r>
            <w:r w:rsidRPr="00175119">
              <w:rPr>
                <w:color w:val="000000"/>
              </w:rPr>
              <w:t>)</w:t>
            </w:r>
          </w:p>
          <w:p w14:paraId="0DFB8812" w14:textId="165704F8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7 (digestive): 1 (</w:t>
            </w:r>
            <w:r w:rsidR="003F164D">
              <w:rPr>
                <w:color w:val="000000"/>
              </w:rPr>
              <w:t>&lt;1%</w:t>
            </w:r>
            <w:r w:rsidRPr="00175119">
              <w:rPr>
                <w:color w:val="000000"/>
              </w:rPr>
              <w:t>)</w:t>
            </w:r>
          </w:p>
          <w:p w14:paraId="059FCA59" w14:textId="27CFBA2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4 (epithelial): 1 (</w:t>
            </w:r>
            <w:r w:rsidR="003F164D">
              <w:rPr>
                <w:color w:val="000000"/>
              </w:rPr>
              <w:t>&lt;1%</w:t>
            </w:r>
            <w:r w:rsidRPr="00175119">
              <w:rPr>
                <w:color w:val="000000"/>
              </w:rPr>
              <w:t>)</w:t>
            </w:r>
          </w:p>
          <w:p w14:paraId="5E226776" w14:textId="180E5C2C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6 (unidentified): 1 (</w:t>
            </w:r>
            <w:r w:rsidR="003F164D">
              <w:rPr>
                <w:color w:val="000000"/>
              </w:rPr>
              <w:t>&lt;1%</w:t>
            </w:r>
            <w:r w:rsidRPr="00175119">
              <w:rPr>
                <w:color w:val="000000"/>
              </w:rPr>
              <w:t>)</w:t>
            </w:r>
          </w:p>
          <w:p w14:paraId="3AB74995" w14:textId="68E7FD5F" w:rsidR="00A80A2D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unassigned: 5</w:t>
            </w:r>
          </w:p>
        </w:tc>
      </w:tr>
      <w:tr w:rsidR="00A80A2D" w14:paraId="58571313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91BE2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XD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F6E4B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ML25999a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5A3AC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5 (epithelial): 105 (92%)</w:t>
            </w:r>
          </w:p>
          <w:p w14:paraId="0A04D288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4 (unidentified): 57 (87%)</w:t>
            </w:r>
          </w:p>
          <w:p w14:paraId="760D6519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3 (epithelial): 72 (81%)</w:t>
            </w:r>
          </w:p>
          <w:p w14:paraId="7AEC6B09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 (digestive): 69 (80%)</w:t>
            </w:r>
          </w:p>
          <w:p w14:paraId="5AD33B51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7 (epithelial): 63 (80%)</w:t>
            </w:r>
          </w:p>
          <w:p w14:paraId="749786C9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7 (putative aboral organ neuron): 98 (80%)</w:t>
            </w:r>
          </w:p>
          <w:p w14:paraId="741AD097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4 (epithelial): 91 (78%)</w:t>
            </w:r>
          </w:p>
          <w:p w14:paraId="43C12F8F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8 (epithelial): 53 (76%)</w:t>
            </w:r>
          </w:p>
          <w:p w14:paraId="654A60C8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6 (unidentified): 107 (74%)</w:t>
            </w:r>
          </w:p>
          <w:p w14:paraId="716FBEB5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0 (epithelial): 34 (73%)</w:t>
            </w:r>
          </w:p>
          <w:p w14:paraId="66F40EBA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 (digestive): 107 (70%)</w:t>
            </w:r>
          </w:p>
          <w:p w14:paraId="3BE5E1D8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lastRenderedPageBreak/>
              <w:t>C21 (epithelial): 94 (67%)</w:t>
            </w:r>
          </w:p>
          <w:p w14:paraId="7D15E100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7 (digestive): 92 (66%)</w:t>
            </w:r>
          </w:p>
          <w:p w14:paraId="4B65AC6B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9 (putative aboral organ neuron): 78 (62%)</w:t>
            </w:r>
          </w:p>
          <w:p w14:paraId="1694629C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8 (putative aboral organ neuron): 95 (60%)</w:t>
            </w:r>
          </w:p>
          <w:p w14:paraId="5597B710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5 (epithelial): 37 (59%)</w:t>
            </w:r>
          </w:p>
          <w:p w14:paraId="3856CA16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4 (epithelial): 44 (55%)</w:t>
            </w:r>
          </w:p>
          <w:p w14:paraId="74938FB2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9 (epithelial): 24 (54%)</w:t>
            </w:r>
          </w:p>
          <w:p w14:paraId="5BFC9A78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6 (digestive): 35 (53%)</w:t>
            </w:r>
          </w:p>
          <w:p w14:paraId="04BEE2B6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6 (epithelial): 28 (52%)</w:t>
            </w:r>
          </w:p>
          <w:p w14:paraId="2A0C0FEC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3 (epithelial): 54 (52%)</w:t>
            </w:r>
          </w:p>
          <w:p w14:paraId="2BCBA63B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6 (putative aboral organ neuron): 32 (50%)</w:t>
            </w:r>
          </w:p>
          <w:p w14:paraId="3EB4E293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2 (unidentified): 49 (49%)</w:t>
            </w:r>
          </w:p>
          <w:p w14:paraId="3C6503A2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9 (digestive): 37 (45%)</w:t>
            </w:r>
          </w:p>
          <w:p w14:paraId="0A493CB7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2 (digestive): 24 (42%)</w:t>
            </w:r>
          </w:p>
          <w:p w14:paraId="36AAEA4F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 (digestive): 52 (42%)</w:t>
            </w:r>
          </w:p>
          <w:p w14:paraId="55EBAA85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3 (muscle): 78 (41%)</w:t>
            </w:r>
          </w:p>
          <w:p w14:paraId="4CF997A4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7 (muscle): 29 (39%)</w:t>
            </w:r>
          </w:p>
          <w:p w14:paraId="1E3B5AED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8 (digestive): 32 (38%)</w:t>
            </w:r>
          </w:p>
          <w:p w14:paraId="661C0299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52 (</w:t>
            </w:r>
            <w:proofErr w:type="spellStart"/>
            <w:r w:rsidRPr="00175119">
              <w:rPr>
                <w:color w:val="000000"/>
              </w:rPr>
              <w:t>colloblastA</w:t>
            </w:r>
            <w:proofErr w:type="spellEnd"/>
            <w:r w:rsidRPr="00175119">
              <w:rPr>
                <w:color w:val="000000"/>
              </w:rPr>
              <w:t>): 26 (37%)</w:t>
            </w:r>
          </w:p>
          <w:p w14:paraId="5B9C92E1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1 (digestive): 26 (36%)</w:t>
            </w:r>
          </w:p>
          <w:p w14:paraId="20BB9FC7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54 (tentacle): 15 (35%)</w:t>
            </w:r>
          </w:p>
          <w:p w14:paraId="58ED4732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1 (unidentified): 34 (35%)</w:t>
            </w:r>
          </w:p>
          <w:p w14:paraId="21D121F5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22 (epithelial): 19 (35%)</w:t>
            </w:r>
          </w:p>
          <w:p w14:paraId="6F1070D8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5 (digestive): 18 (34%)</w:t>
            </w:r>
          </w:p>
          <w:p w14:paraId="64C5FB30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9 (putative aboral organ neuron): 17 (33%)</w:t>
            </w:r>
          </w:p>
          <w:p w14:paraId="1A424FDC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2 (putative aboral organ neuron): 18 (32%)</w:t>
            </w:r>
          </w:p>
          <w:p w14:paraId="7CFE6237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8 (comb cells): 25 (32%)</w:t>
            </w:r>
          </w:p>
          <w:p w14:paraId="460ADA22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0 (putative aboral organ neuron): 28 (31%)</w:t>
            </w:r>
          </w:p>
          <w:p w14:paraId="295F1176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0 (digestive): 12 (31%)</w:t>
            </w:r>
          </w:p>
          <w:p w14:paraId="3F2D9DCE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55 (putative tentacle neuron): 22 (30%)</w:t>
            </w:r>
          </w:p>
          <w:p w14:paraId="540BBBAE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51 (</w:t>
            </w:r>
            <w:proofErr w:type="spellStart"/>
            <w:r w:rsidRPr="00175119">
              <w:rPr>
                <w:color w:val="000000"/>
              </w:rPr>
              <w:t>photocytes</w:t>
            </w:r>
            <w:proofErr w:type="spellEnd"/>
            <w:r w:rsidRPr="00175119">
              <w:rPr>
                <w:color w:val="000000"/>
              </w:rPr>
              <w:t>): 18 (29%)</w:t>
            </w:r>
          </w:p>
          <w:p w14:paraId="612BE5DD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0 (putative aboral organ neuron): 10 (28%)</w:t>
            </w:r>
          </w:p>
          <w:p w14:paraId="6C1E3F73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1 (digestive): 43 (27%)</w:t>
            </w:r>
          </w:p>
          <w:p w14:paraId="5F751BC2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8 (unidentified): 21 (27%)</w:t>
            </w:r>
          </w:p>
          <w:p w14:paraId="2AB6BA6B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50 (comb cells): 22 (26%)</w:t>
            </w:r>
          </w:p>
          <w:p w14:paraId="3F1A65A6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7 (unidentified): 12 (24%)</w:t>
            </w:r>
          </w:p>
          <w:p w14:paraId="72BA75C8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5 (putative gut/mouth neuron): 14 (24%)</w:t>
            </w:r>
          </w:p>
          <w:p w14:paraId="764569BF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4 (putative pharyngeal neuron): 22 (21%)</w:t>
            </w:r>
          </w:p>
          <w:p w14:paraId="5FF6BA66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5 (muscle): 18 (21%)</w:t>
            </w:r>
          </w:p>
          <w:p w14:paraId="1759B832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9 (comb cells): 27 (17%)</w:t>
            </w:r>
          </w:p>
          <w:p w14:paraId="67FC012C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3 (putative nerve net neuron): 21 (15%)</w:t>
            </w:r>
          </w:p>
          <w:p w14:paraId="49C5D8DD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46 (muscle): 7 (10%)</w:t>
            </w:r>
          </w:p>
          <w:p w14:paraId="461D74FF" w14:textId="77777777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31 (putative aboral organ neuron): 6 (10%)</w:t>
            </w:r>
          </w:p>
          <w:p w14:paraId="731E24E3" w14:textId="46874488" w:rsidR="00175119" w:rsidRPr="00175119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C53 (</w:t>
            </w:r>
            <w:proofErr w:type="spellStart"/>
            <w:r w:rsidRPr="00175119">
              <w:rPr>
                <w:color w:val="000000"/>
              </w:rPr>
              <w:t>colloblastB</w:t>
            </w:r>
            <w:proofErr w:type="spellEnd"/>
            <w:r w:rsidRPr="00175119">
              <w:rPr>
                <w:color w:val="000000"/>
              </w:rPr>
              <w:t>): 9 (</w:t>
            </w:r>
            <w:r w:rsidR="002839D2">
              <w:rPr>
                <w:color w:val="000000"/>
              </w:rPr>
              <w:t>9%</w:t>
            </w:r>
            <w:r w:rsidRPr="00175119">
              <w:rPr>
                <w:color w:val="000000"/>
              </w:rPr>
              <w:t>)</w:t>
            </w:r>
          </w:p>
          <w:p w14:paraId="3ABBF948" w14:textId="667A18E4" w:rsidR="00A80A2D" w:rsidRDefault="00175119" w:rsidP="0017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175119">
              <w:rPr>
                <w:color w:val="000000"/>
              </w:rPr>
              <w:t>unassigned: 241</w:t>
            </w:r>
          </w:p>
        </w:tc>
      </w:tr>
      <w:tr w:rsidR="00A80A2D" w14:paraId="10D9A2BF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3AA87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INXG.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1C2BB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7"/>
                <w:szCs w:val="27"/>
              </w:rPr>
            </w:pPr>
            <w:r>
              <w:rPr>
                <w:color w:val="000000"/>
              </w:rPr>
              <w:t>ML32831a</w:t>
            </w:r>
          </w:p>
          <w:p w14:paraId="25083090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E4B92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4 (putative pharyngeal neuron): 57 (54%)</w:t>
            </w:r>
          </w:p>
          <w:p w14:paraId="2786148E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0 (comb cells): 26 (31%)</w:t>
            </w:r>
          </w:p>
          <w:p w14:paraId="5DCF505E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8 (comb cells): 19 (24%)</w:t>
            </w:r>
          </w:p>
          <w:p w14:paraId="754B1C9B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7 (muscle): 14 (18%)</w:t>
            </w:r>
          </w:p>
          <w:p w14:paraId="5D956D2E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lastRenderedPageBreak/>
              <w:t>C33 (putative nerve net neuron): 24 (17%)</w:t>
            </w:r>
          </w:p>
          <w:p w14:paraId="488A55C0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9 (comb cells): 28 (17%)</w:t>
            </w:r>
          </w:p>
          <w:p w14:paraId="7E0890FF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8 (epithelial): 8 (11%)</w:t>
            </w:r>
          </w:p>
          <w:p w14:paraId="29AF7635" w14:textId="770FEC9F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2 (putative aboral organ neuron): 4 (</w:t>
            </w:r>
            <w:r w:rsidR="002839D2">
              <w:rPr>
                <w:color w:val="000000"/>
              </w:rPr>
              <w:t>7%</w:t>
            </w:r>
            <w:r w:rsidRPr="003F164D">
              <w:rPr>
                <w:color w:val="000000"/>
              </w:rPr>
              <w:t>)</w:t>
            </w:r>
          </w:p>
          <w:p w14:paraId="4B569490" w14:textId="351174AE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5 (putative gut/mouth neuron): 3 (</w:t>
            </w:r>
            <w:r w:rsidR="002839D2">
              <w:rPr>
                <w:color w:val="000000"/>
              </w:rPr>
              <w:t>5%</w:t>
            </w:r>
            <w:r w:rsidRPr="003F164D">
              <w:rPr>
                <w:color w:val="000000"/>
              </w:rPr>
              <w:t>)</w:t>
            </w:r>
          </w:p>
          <w:p w14:paraId="538E32D3" w14:textId="548E2566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7 (putative aboral organ neuron): 7 (</w:t>
            </w:r>
            <w:r w:rsidR="002839D2">
              <w:rPr>
                <w:color w:val="000000"/>
              </w:rPr>
              <w:t>5%</w:t>
            </w:r>
            <w:r w:rsidRPr="003F164D">
              <w:rPr>
                <w:color w:val="000000"/>
              </w:rPr>
              <w:t>)</w:t>
            </w:r>
          </w:p>
          <w:p w14:paraId="1140B2AE" w14:textId="138D30C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0 (putative aboral organ neuron): 2 (</w:t>
            </w:r>
            <w:r w:rsidR="002839D2">
              <w:rPr>
                <w:color w:val="000000"/>
              </w:rPr>
              <w:t>5%</w:t>
            </w:r>
            <w:r w:rsidRPr="003F164D">
              <w:rPr>
                <w:color w:val="000000"/>
              </w:rPr>
              <w:t>)</w:t>
            </w:r>
          </w:p>
          <w:p w14:paraId="7A137182" w14:textId="576CF881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0 (epithelial): 2 (</w:t>
            </w:r>
            <w:r w:rsidR="002839D2">
              <w:rPr>
                <w:color w:val="000000"/>
              </w:rPr>
              <w:t>4%</w:t>
            </w:r>
            <w:r w:rsidRPr="003F164D">
              <w:rPr>
                <w:color w:val="000000"/>
              </w:rPr>
              <w:t>)</w:t>
            </w:r>
          </w:p>
          <w:p w14:paraId="56F68030" w14:textId="5D2DAF3B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1 (epithelial): 6 (</w:t>
            </w:r>
            <w:r w:rsidR="002839D2">
              <w:rPr>
                <w:color w:val="000000"/>
              </w:rPr>
              <w:t>4%</w:t>
            </w:r>
            <w:r w:rsidRPr="003F164D">
              <w:rPr>
                <w:color w:val="000000"/>
              </w:rPr>
              <w:t>)</w:t>
            </w:r>
          </w:p>
          <w:p w14:paraId="49A083EF" w14:textId="230D0C8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0 (putative aboral organ neuron): 4 (</w:t>
            </w:r>
            <w:r w:rsidR="002839D2">
              <w:rPr>
                <w:color w:val="000000"/>
              </w:rPr>
              <w:t>4%</w:t>
            </w:r>
            <w:r w:rsidRPr="003F164D">
              <w:rPr>
                <w:color w:val="000000"/>
              </w:rPr>
              <w:t>)</w:t>
            </w:r>
          </w:p>
          <w:p w14:paraId="2DF24124" w14:textId="7EE30DC6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 (digestive): 4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41B9C956" w14:textId="41496E7F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9 (putative aboral organ neuron): 2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0F6DB81E" w14:textId="7B06AE36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5 (putative tentacle neuron): 2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7F3D227F" w14:textId="68CC8773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9 (putative aboral organ neuron): 3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67616CE7" w14:textId="70879B81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7 (epithelial): 2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1F9BC30B" w14:textId="5C267672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8 (putative aboral organ neuron): 4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359650C4" w14:textId="31FD0E8D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6 (muscle): 2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62A54BE3" w14:textId="04735E39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5 (epithelial): 3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7A5D37C0" w14:textId="0506B83D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1 (</w:t>
            </w:r>
            <w:proofErr w:type="spellStart"/>
            <w:r w:rsidRPr="003F164D">
              <w:rPr>
                <w:color w:val="000000"/>
              </w:rPr>
              <w:t>photocytes</w:t>
            </w:r>
            <w:proofErr w:type="spellEnd"/>
            <w:r w:rsidRPr="003F164D">
              <w:rPr>
                <w:color w:val="000000"/>
              </w:rPr>
              <w:t>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6530BD5B" w14:textId="5EEC1F98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4 (unidentified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19DD2899" w14:textId="3E55CC4A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 (digestive): 2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546B3592" w14:textId="7F8A8ED2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4 (epithelial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2FF30086" w14:textId="74C24900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5 (muscle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1867F065" w14:textId="6EBFAA4D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3 (epithelial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667E12C1" w14:textId="5E257DF5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1 (unidentified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0DA25B92" w14:textId="375A1632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 (digestive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289FA145" w14:textId="7365EE25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7 (digestive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0EFA9482" w14:textId="1B25D806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3 (muscle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3E1FFACC" w14:textId="5FC6EB80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3 (epithelial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6BE52718" w14:textId="1BFBD65F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4 (epithelial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5119AC65" w14:textId="07A6A11D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 (digestive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4A61467A" w14:textId="60F76F16" w:rsidR="00A80A2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unassigned: 32</w:t>
            </w:r>
          </w:p>
        </w:tc>
      </w:tr>
      <w:tr w:rsidR="00A80A2D" w14:paraId="352619D0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5267F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INXG.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296F3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ML47742a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F8950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4 (putative pharyngeal neuron): 14 (13%)</w:t>
            </w:r>
          </w:p>
          <w:p w14:paraId="23638799" w14:textId="784B7688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7 (muscle): 4 (</w:t>
            </w:r>
            <w:r w:rsidR="002839D2">
              <w:rPr>
                <w:color w:val="000000"/>
              </w:rPr>
              <w:t>5%</w:t>
            </w:r>
            <w:r w:rsidRPr="003F164D">
              <w:rPr>
                <w:color w:val="000000"/>
              </w:rPr>
              <w:t>)</w:t>
            </w:r>
          </w:p>
          <w:p w14:paraId="3C55C1A3" w14:textId="1D6CDC68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3 (putative nerve net neuron): 8 (</w:t>
            </w:r>
            <w:r w:rsidR="002839D2">
              <w:rPr>
                <w:color w:val="000000"/>
              </w:rPr>
              <w:t>5%</w:t>
            </w:r>
            <w:r w:rsidRPr="003F164D">
              <w:rPr>
                <w:color w:val="000000"/>
              </w:rPr>
              <w:t>)</w:t>
            </w:r>
          </w:p>
          <w:p w14:paraId="40F267E0" w14:textId="7C0D01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9 (comb cells): 5 (</w:t>
            </w:r>
            <w:r w:rsidR="002839D2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2E87D82A" w14:textId="5871966C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3 (epithelial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2C7C8A4B" w14:textId="7CA7C102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0 (comb cells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40D21A37" w14:textId="1FF9873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 (digestive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574487F2" w14:textId="1A4C83B9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5 (putative tentacle neuron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7B203231" w14:textId="585A85BD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9 (digestive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1D32757E" w14:textId="033C908C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2 (digestive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33D227A2" w14:textId="27AAD38C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5 (putative gut/mouth neuron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204748EC" w14:textId="28BCB723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4 (epithelial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69C53BC1" w14:textId="7538A689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9 (putative aboral organ neuron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4E9259E4" w14:textId="253C112C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7 (epithelial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5F8F668E" w14:textId="1F10FA3F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8 (putative aboral organ neuron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1B5E308D" w14:textId="2EF3D8FE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7 (digestive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07795855" w14:textId="15055D8F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5 (epithelial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46A14D7A" w14:textId="553E76D1" w:rsidR="00A80A2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lastRenderedPageBreak/>
              <w:t>unassigned: 6</w:t>
            </w:r>
          </w:p>
        </w:tc>
      </w:tr>
      <w:tr w:rsidR="00A80A2D" w14:paraId="252A397F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907E6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INXH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0B30A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ML218922a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19221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8 (comb cells): 55 (71%)</w:t>
            </w:r>
          </w:p>
          <w:p w14:paraId="45CFD048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9 (comb cells): 90 (56%)</w:t>
            </w:r>
          </w:p>
          <w:p w14:paraId="50764142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0 (comb cells): 33 (39%)</w:t>
            </w:r>
          </w:p>
          <w:p w14:paraId="63B2586B" w14:textId="3D020546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2 (putative aboral organ neuron): 4 (</w:t>
            </w:r>
            <w:r w:rsidR="002839D2">
              <w:rPr>
                <w:color w:val="000000"/>
              </w:rPr>
              <w:t>7%</w:t>
            </w:r>
            <w:r w:rsidRPr="003F164D">
              <w:rPr>
                <w:color w:val="000000"/>
              </w:rPr>
              <w:t>)</w:t>
            </w:r>
          </w:p>
          <w:p w14:paraId="4BF6D9BC" w14:textId="307FCE69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4 (epithelial): 5 (</w:t>
            </w:r>
            <w:r w:rsidR="002839D2">
              <w:rPr>
                <w:color w:val="000000"/>
              </w:rPr>
              <w:t>6%</w:t>
            </w:r>
            <w:r w:rsidRPr="003F164D">
              <w:rPr>
                <w:color w:val="000000"/>
              </w:rPr>
              <w:t>)</w:t>
            </w:r>
          </w:p>
          <w:p w14:paraId="580BEB78" w14:textId="43ECEF9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3 (epithelial): 5 (</w:t>
            </w:r>
            <w:r w:rsidR="002839D2">
              <w:rPr>
                <w:color w:val="000000"/>
              </w:rPr>
              <w:t>5%</w:t>
            </w:r>
            <w:r w:rsidRPr="003F164D">
              <w:rPr>
                <w:color w:val="000000"/>
              </w:rPr>
              <w:t>)</w:t>
            </w:r>
          </w:p>
          <w:p w14:paraId="5C554331" w14:textId="444127C5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2 (unidentified): 4 (</w:t>
            </w:r>
            <w:r w:rsidR="002839D2">
              <w:rPr>
                <w:color w:val="000000"/>
              </w:rPr>
              <w:t>4%</w:t>
            </w:r>
            <w:r w:rsidRPr="003F164D">
              <w:rPr>
                <w:color w:val="000000"/>
              </w:rPr>
              <w:t>)</w:t>
            </w:r>
          </w:p>
          <w:p w14:paraId="4DFF9E85" w14:textId="0BBEBE4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7 (putative aboral organ neuron): 5 (</w:t>
            </w:r>
            <w:r w:rsidR="002839D2">
              <w:rPr>
                <w:color w:val="000000"/>
              </w:rPr>
              <w:t>4%</w:t>
            </w:r>
            <w:r w:rsidRPr="003F164D">
              <w:rPr>
                <w:color w:val="000000"/>
              </w:rPr>
              <w:t>)</w:t>
            </w:r>
          </w:p>
          <w:p w14:paraId="6271277C" w14:textId="3DAB30BE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5 (epithelial): 4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2A04B1B7" w14:textId="35D430E3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 (digestive): 5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11228204" w14:textId="273A44C2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 (digestive): 3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73E28055" w14:textId="3A754CF8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6 (putative aboral organ neuron): 2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53623583" w14:textId="1887590E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7 (digestive): 5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79ABCD82" w14:textId="383A3DAF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1 (putative aboral organ neuron): 2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4EF7FC25" w14:textId="6813B88F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0 (putative aboral organ neuron): 2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1A910477" w14:textId="20A97E70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5 (putative tentacle neuron): 2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486507B8" w14:textId="20FA1806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6 (unidentified): 3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66E60A6A" w14:textId="65B036E1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9 (epithelial): 1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222A65EB" w14:textId="21C8848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3 (</w:t>
            </w:r>
            <w:proofErr w:type="spellStart"/>
            <w:r w:rsidRPr="003F164D">
              <w:rPr>
                <w:color w:val="000000"/>
              </w:rPr>
              <w:t>colloblastB</w:t>
            </w:r>
            <w:proofErr w:type="spellEnd"/>
            <w:r w:rsidRPr="003F164D">
              <w:rPr>
                <w:color w:val="000000"/>
              </w:rPr>
              <w:t>): 2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4F94A0F1" w14:textId="6A370178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1 (epithelial): 4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13EF1CB6" w14:textId="4EDD78CE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1 (unidentified): 2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572D3FD1" w14:textId="16688575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6 (digestive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7DF61CA0" w14:textId="726485FF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8 (epithelial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65B50EF3" w14:textId="554E5E71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5 (putative gut/mouth neuron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6E0B5E9C" w14:textId="57AA1D7E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6 (epithelial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45397AD0" w14:textId="3B1664D2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5 (muscle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49294605" w14:textId="1381570A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7 (muscle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4F6FFA18" w14:textId="41C4B7A5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8 (putative aboral organ neuron): 3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15DA411D" w14:textId="7420759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9 (putative aboral organ neuron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7100B991" w14:textId="302DC656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 (digestive): 2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43DBED2E" w14:textId="1EAA3566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8 (unidentified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6726E124" w14:textId="64D42C6E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3 (muscle): 3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5997FD57" w14:textId="7275AECB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3 (putative nerve net neuron): 2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36DED596" w14:textId="799E6818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4 (unidentified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1DB4B350" w14:textId="707E9D94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 (digestive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384FB30B" w14:textId="6187666C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9 (putative aboral organ neuron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64948290" w14:textId="6B26DC30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4 (putative pharyngeal neuron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3061B8C9" w14:textId="6476C7EE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 (digestive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2FFAD521" w14:textId="3D04518C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3 (epithelial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44CF3239" w14:textId="020EEDBB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4 (epithelial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7CAA1D12" w14:textId="5BC68960" w:rsidR="00A80A2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unassigned: 38</w:t>
            </w:r>
          </w:p>
        </w:tc>
      </w:tr>
      <w:tr w:rsidR="00A80A2D" w14:paraId="639BD13F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C7DA6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XJ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D3235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ML129317a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3A41F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7 (putative aboral organ neuron): 16 (13%)</w:t>
            </w:r>
          </w:p>
          <w:p w14:paraId="234BE9BE" w14:textId="4FBDDF06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6 (unidentified): 8 (</w:t>
            </w:r>
            <w:r w:rsidR="002839D2">
              <w:rPr>
                <w:color w:val="000000"/>
              </w:rPr>
              <w:t>5%</w:t>
            </w:r>
            <w:r w:rsidRPr="003F164D">
              <w:rPr>
                <w:color w:val="000000"/>
              </w:rPr>
              <w:t>)</w:t>
            </w:r>
          </w:p>
          <w:p w14:paraId="3252E582" w14:textId="231875F1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0 (putative aboral organ neuron): 2 (</w:t>
            </w:r>
            <w:r w:rsidR="002839D2">
              <w:rPr>
                <w:color w:val="000000"/>
              </w:rPr>
              <w:t>5%</w:t>
            </w:r>
            <w:r w:rsidRPr="003F164D">
              <w:rPr>
                <w:color w:val="000000"/>
              </w:rPr>
              <w:t>)</w:t>
            </w:r>
          </w:p>
          <w:p w14:paraId="313B6AA5" w14:textId="6A7F3BB9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8 (putative aboral organ neuron): 6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4F76FB2E" w14:textId="15117E7C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3 (</w:t>
            </w:r>
            <w:proofErr w:type="spellStart"/>
            <w:r w:rsidRPr="003F164D">
              <w:rPr>
                <w:color w:val="000000"/>
              </w:rPr>
              <w:t>colloblastB</w:t>
            </w:r>
            <w:proofErr w:type="spellEnd"/>
            <w:r w:rsidRPr="003F164D">
              <w:rPr>
                <w:color w:val="000000"/>
              </w:rPr>
              <w:t>): 3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228EF93E" w14:textId="6FCD8C3F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7 (unidentified): 1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61FC77B8" w14:textId="1CA3E054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lastRenderedPageBreak/>
              <w:t>C32 (putative aboral organ neuron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2D89B087" w14:textId="4EBBD601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7 (epithelial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1645E6FD" w14:textId="04CB0821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6 (putative aboral organ neuron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12BB3761" w14:textId="2D1519E6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2 (unidentified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334831F2" w14:textId="79EF393D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4 (epithelial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73B0E31C" w14:textId="1B1365CC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 (digestive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64058CF9" w14:textId="54019461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5 (epithelial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2573B963" w14:textId="43FE2A90" w:rsidR="00A80A2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unassigned: 8</w:t>
            </w:r>
          </w:p>
        </w:tc>
      </w:tr>
      <w:tr w:rsidR="00A80A2D" w14:paraId="1D5FA7BE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4642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INXL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F5326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ML07312a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20C6B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8 (comb cells): 39 (50%)</w:t>
            </w:r>
          </w:p>
          <w:p w14:paraId="408324DC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9 (comb cells): 46 (29%)</w:t>
            </w:r>
          </w:p>
          <w:p w14:paraId="0229EA69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0 (comb cells): 22 (26%)</w:t>
            </w:r>
          </w:p>
          <w:p w14:paraId="1D12737F" w14:textId="1EF0DE0B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2 (unidentified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67E58F33" w14:textId="516D182E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2 (putative aboral organ neuron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6CB393FB" w14:textId="4279FE88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1 (unidentified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4040F912" w14:textId="27B23126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3 (muscle): 2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17A00F2B" w14:textId="77495E40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2 (</w:t>
            </w:r>
            <w:proofErr w:type="spellStart"/>
            <w:r w:rsidRPr="003F164D">
              <w:rPr>
                <w:color w:val="000000"/>
              </w:rPr>
              <w:t>colloblastA</w:t>
            </w:r>
            <w:proofErr w:type="spellEnd"/>
            <w:r w:rsidRPr="003F164D">
              <w:rPr>
                <w:color w:val="000000"/>
              </w:rPr>
              <w:t>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7272A01D" w14:textId="426A5521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 (digestive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32755AEB" w14:textId="246DC4ED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8 (epithelial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5B2DAFE1" w14:textId="047A0F28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8 (putative aboral organ neuron): 3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02C121A9" w14:textId="12F07C84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7 (digestive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4634F87B" w14:textId="35DFC044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 (digestive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514D4BBE" w14:textId="792D6757" w:rsidR="00A80A2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unassigned: 21</w:t>
            </w:r>
          </w:p>
        </w:tc>
      </w:tr>
      <w:tr w:rsidR="00A80A2D" w14:paraId="6C1214E9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2F731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XM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0477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ML223536a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1C8D7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8 (comb cells): 17 (22%)</w:t>
            </w:r>
          </w:p>
          <w:p w14:paraId="0B92E601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9 (comb cells): 36 (22%)</w:t>
            </w:r>
          </w:p>
          <w:p w14:paraId="1D8E7E9F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0 (comb cells): 15 (18%)</w:t>
            </w:r>
          </w:p>
          <w:p w14:paraId="7E9C4D75" w14:textId="12011012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5 (putative gut/mouth neuron): 2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4D548E72" w14:textId="40FBFCDD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0 (putative aboral organ neuron): 1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3FE97884" w14:textId="5E93C72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7 (unidentified): 1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7AC13644" w14:textId="06BCCB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1 (putative aboral organ neuron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614BD87F" w14:textId="204188A4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5 (epithelial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35BD5B7A" w14:textId="302CF929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6 (muscle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3C6B1AE8" w14:textId="0E894043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1 (digestive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73F409F9" w14:textId="4E83437D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3 (muscle): 3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742F9189" w14:textId="303704CB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5 (epithelial): 2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5FEF2D2D" w14:textId="5A90290D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6 (digestive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75A513A7" w14:textId="455BEF29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1 (</w:t>
            </w:r>
            <w:proofErr w:type="spellStart"/>
            <w:r w:rsidRPr="003F164D">
              <w:rPr>
                <w:color w:val="000000"/>
              </w:rPr>
              <w:t>photocytes</w:t>
            </w:r>
            <w:proofErr w:type="spellEnd"/>
            <w:r w:rsidRPr="003F164D">
              <w:rPr>
                <w:color w:val="000000"/>
              </w:rPr>
              <w:t>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58EFD49E" w14:textId="69BAFB94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6 (putative aboral organ neuron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03BCA16C" w14:textId="178A54CA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7 (putative aboral organ neuron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30E569A1" w14:textId="76894E8C" w:rsidR="00A80A2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unassigned: 10</w:t>
            </w:r>
          </w:p>
        </w:tc>
      </w:tr>
      <w:tr w:rsidR="00A80A2D" w14:paraId="1A3C65EB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91D2B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XO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AB1A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ML036514a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45B5F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4 (putative pharyngeal neuron): 33 (31%)</w:t>
            </w:r>
          </w:p>
          <w:p w14:paraId="7E0227BF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3 (putative nerve net neuron): 32 (23%)</w:t>
            </w:r>
          </w:p>
          <w:p w14:paraId="33BBBB3B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7 (muscle): 17 (22%)</w:t>
            </w:r>
          </w:p>
          <w:p w14:paraId="440A8F30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0 (putative aboral organ neuron): 5 (14%)</w:t>
            </w:r>
          </w:p>
          <w:p w14:paraId="64240C96" w14:textId="7777777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5 (putative gut/mouth neuron): 6 (10%)</w:t>
            </w:r>
          </w:p>
          <w:p w14:paraId="5603C2C3" w14:textId="3E0E5A95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6 (muscle): 6 (</w:t>
            </w:r>
            <w:r w:rsidR="002839D2">
              <w:rPr>
                <w:color w:val="000000"/>
              </w:rPr>
              <w:t>8%</w:t>
            </w:r>
            <w:r w:rsidRPr="003F164D">
              <w:rPr>
                <w:color w:val="000000"/>
              </w:rPr>
              <w:t>)</w:t>
            </w:r>
          </w:p>
          <w:p w14:paraId="69539EBC" w14:textId="289190EE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7 (epithelial): 7 (</w:t>
            </w:r>
            <w:r w:rsidR="002839D2">
              <w:rPr>
                <w:color w:val="000000"/>
              </w:rPr>
              <w:t>8%</w:t>
            </w:r>
            <w:r w:rsidRPr="003F164D">
              <w:rPr>
                <w:color w:val="000000"/>
              </w:rPr>
              <w:t>)</w:t>
            </w:r>
          </w:p>
          <w:p w14:paraId="47FD81B7" w14:textId="082777BA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5 (putative tentacle neuron): 5 (</w:t>
            </w:r>
            <w:r w:rsidR="002839D2">
              <w:rPr>
                <w:color w:val="000000"/>
              </w:rPr>
              <w:t>7%</w:t>
            </w:r>
            <w:r w:rsidRPr="003F164D">
              <w:rPr>
                <w:color w:val="000000"/>
              </w:rPr>
              <w:t>)</w:t>
            </w:r>
          </w:p>
          <w:p w14:paraId="63662724" w14:textId="503F01FF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lastRenderedPageBreak/>
              <w:t>C45 (muscle): 6 (</w:t>
            </w:r>
            <w:r w:rsidR="002839D2">
              <w:rPr>
                <w:color w:val="000000"/>
              </w:rPr>
              <w:t>7%</w:t>
            </w:r>
            <w:r w:rsidRPr="003F164D">
              <w:rPr>
                <w:color w:val="000000"/>
              </w:rPr>
              <w:t>)</w:t>
            </w:r>
          </w:p>
          <w:p w14:paraId="60F86BDD" w14:textId="531EBFDB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1 (</w:t>
            </w:r>
            <w:proofErr w:type="spellStart"/>
            <w:r w:rsidRPr="003F164D">
              <w:rPr>
                <w:color w:val="000000"/>
              </w:rPr>
              <w:t>photocytes</w:t>
            </w:r>
            <w:proofErr w:type="spellEnd"/>
            <w:r w:rsidRPr="003F164D">
              <w:rPr>
                <w:color w:val="000000"/>
              </w:rPr>
              <w:t>): 4 (</w:t>
            </w:r>
            <w:r w:rsidR="002839D2">
              <w:rPr>
                <w:color w:val="000000"/>
              </w:rPr>
              <w:t>6%</w:t>
            </w:r>
            <w:r w:rsidRPr="003F164D">
              <w:rPr>
                <w:color w:val="000000"/>
              </w:rPr>
              <w:t>)</w:t>
            </w:r>
          </w:p>
          <w:p w14:paraId="354EEAAE" w14:textId="23505D9D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8 (epithelial): 4 (</w:t>
            </w:r>
            <w:r w:rsidR="002839D2">
              <w:rPr>
                <w:color w:val="000000"/>
              </w:rPr>
              <w:t>5%</w:t>
            </w:r>
            <w:r w:rsidRPr="003F164D">
              <w:rPr>
                <w:color w:val="000000"/>
              </w:rPr>
              <w:t>)</w:t>
            </w:r>
          </w:p>
          <w:p w14:paraId="2F8DF68B" w14:textId="3825BEFD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5 (epithelial): 5 (</w:t>
            </w:r>
            <w:r w:rsidR="002839D2">
              <w:rPr>
                <w:color w:val="000000"/>
              </w:rPr>
              <w:t>4%</w:t>
            </w:r>
            <w:r w:rsidRPr="003F164D">
              <w:rPr>
                <w:color w:val="000000"/>
              </w:rPr>
              <w:t>)</w:t>
            </w:r>
          </w:p>
          <w:p w14:paraId="74380A76" w14:textId="3713635A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0 (epithelial): 2 (</w:t>
            </w:r>
            <w:r w:rsidR="002839D2">
              <w:rPr>
                <w:color w:val="000000"/>
              </w:rPr>
              <w:t>4%</w:t>
            </w:r>
            <w:r w:rsidRPr="003F164D">
              <w:rPr>
                <w:color w:val="000000"/>
              </w:rPr>
              <w:t>)</w:t>
            </w:r>
          </w:p>
          <w:p w14:paraId="24F63426" w14:textId="132FF77C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2 (unidentified): 3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143B6335" w14:textId="5CB0A32B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8 (comb cells): 3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4559B415" w14:textId="1F03E418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6 (digestive): 2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1D5E5C94" w14:textId="3510BD24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2 (putative aboral organ neuron): 2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4812502A" w14:textId="0D07DDF6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9 (epithelial): 1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019A3028" w14:textId="44BB9B71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 (digestive): 2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13361A4B" w14:textId="7E07D30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4 (epithelial): 2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1D9B65B9" w14:textId="2A2E9835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0 (putative aboral organ neuron): 2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6D9A2B34" w14:textId="7376ADEF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9 (putative aboral organ neuron): 3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4E786CE7" w14:textId="104FA76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3 (epithelial): 2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7CF6B7A6" w14:textId="5A5F184C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7 (unidentified): 1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1FF0646D" w14:textId="7F365C45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8 (unidentified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64496CA8" w14:textId="0ECB9A33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3 (</w:t>
            </w:r>
            <w:proofErr w:type="spellStart"/>
            <w:r w:rsidRPr="003F164D">
              <w:rPr>
                <w:color w:val="000000"/>
              </w:rPr>
              <w:t>colloblastB</w:t>
            </w:r>
            <w:proofErr w:type="spellEnd"/>
            <w:r w:rsidRPr="003F164D">
              <w:rPr>
                <w:color w:val="000000"/>
              </w:rPr>
              <w:t>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6FDA58AC" w14:textId="4B8A7479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6 (putative aboral organ neuron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2688B10D" w14:textId="2426EE5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1 (unidentified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64FD0F38" w14:textId="7BAF70E7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4 (unidentified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5B3DCCD4" w14:textId="40E19A2E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1 (putative aboral organ neuron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6CE7DA06" w14:textId="47B4679B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4 (epithelial): 2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15A3FF6F" w14:textId="29AFF124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50 (comb cells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4F8B047D" w14:textId="10DCF8AC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7 (putative aboral organ neuron): 2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23380DF9" w14:textId="18E602F4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 (digestive): 2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387CC5C6" w14:textId="26FB0CBE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9 (comb cells): 2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25BC1F3D" w14:textId="2281B25D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1 (epithelial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3D0726A0" w14:textId="0FF260F8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7 (digestive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56619C32" w14:textId="7B2CA556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3 (muscle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44F8DCD3" w14:textId="79B1FC5B" w:rsidR="00A80A2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unassigned: 14</w:t>
            </w:r>
          </w:p>
        </w:tc>
      </w:tr>
      <w:tr w:rsidR="00A80A2D" w14:paraId="28A7EF95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EA4FE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INXP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C55BA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ML078817a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2C705" w14:textId="4AAFFE5D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0 (putative aboral organ neuron): 2 (</w:t>
            </w:r>
            <w:r w:rsidR="002839D2">
              <w:rPr>
                <w:color w:val="000000"/>
              </w:rPr>
              <w:t>5%</w:t>
            </w:r>
            <w:r w:rsidRPr="003F164D">
              <w:rPr>
                <w:color w:val="000000"/>
              </w:rPr>
              <w:t>)</w:t>
            </w:r>
          </w:p>
          <w:p w14:paraId="7B1A0BB1" w14:textId="2E057BCE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4 (putative pharyngeal neuron): 4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313F6F53" w14:textId="67338F06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9 (putative aboral organ neuron): 2 (</w:t>
            </w:r>
            <w:r w:rsidR="000528BE">
              <w:rPr>
                <w:color w:val="000000"/>
              </w:rPr>
              <w:t>3%</w:t>
            </w:r>
            <w:r w:rsidRPr="003F164D">
              <w:rPr>
                <w:color w:val="000000"/>
              </w:rPr>
              <w:t>)</w:t>
            </w:r>
          </w:p>
          <w:p w14:paraId="699E9DE3" w14:textId="1FEE50D6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0 (epithelial): 1 (</w:t>
            </w:r>
            <w:r w:rsidR="002839D2">
              <w:rPr>
                <w:color w:val="000000"/>
              </w:rPr>
              <w:t>2%</w:t>
            </w:r>
            <w:r w:rsidRPr="003F164D">
              <w:rPr>
                <w:color w:val="000000"/>
              </w:rPr>
              <w:t>)</w:t>
            </w:r>
          </w:p>
          <w:p w14:paraId="051C0C66" w14:textId="0152719A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13 (epithelial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20144CFE" w14:textId="7AD41BAA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5 (putative gut/mouth neuron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45DA7EFF" w14:textId="5CB66A62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3 (putative nerve net neuron): 2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6A46C47E" w14:textId="1C0EB043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41 (unidentified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37ECF708" w14:textId="0533B73A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36 (putative aboral organ neuron): 1 (</w:t>
            </w:r>
            <w:r>
              <w:rPr>
                <w:color w:val="000000"/>
              </w:rPr>
              <w:t>1%</w:t>
            </w:r>
            <w:r w:rsidRPr="003F164D">
              <w:rPr>
                <w:color w:val="000000"/>
              </w:rPr>
              <w:t>)</w:t>
            </w:r>
          </w:p>
          <w:p w14:paraId="18CDBEE8" w14:textId="0EA932AF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5 (epithelial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28218B52" w14:textId="7ACF97A2" w:rsidR="003F164D" w:rsidRPr="003F164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C28 (putative aboral organ neuron): 1 (</w:t>
            </w:r>
            <w:r>
              <w:rPr>
                <w:color w:val="000000"/>
              </w:rPr>
              <w:t>&lt;1%</w:t>
            </w:r>
            <w:r w:rsidRPr="003F164D">
              <w:rPr>
                <w:color w:val="000000"/>
              </w:rPr>
              <w:t>)</w:t>
            </w:r>
          </w:p>
          <w:p w14:paraId="22E0E46D" w14:textId="29EA95BE" w:rsidR="00A80A2D" w:rsidRDefault="003F164D" w:rsidP="003F16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3F164D">
              <w:rPr>
                <w:color w:val="000000"/>
              </w:rPr>
              <w:t>unassigned: 5</w:t>
            </w:r>
          </w:p>
        </w:tc>
      </w:tr>
    </w:tbl>
    <w:p w14:paraId="4D9EF3A1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65F552C9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0F75C70F" w14:textId="77777777" w:rsidR="00A80A2D" w:rsidRDefault="006F70DE">
      <w:pPr>
        <w:spacing w:line="240" w:lineRule="auto"/>
        <w:rPr>
          <w:b/>
        </w:rPr>
      </w:pPr>
      <w:r>
        <w:br w:type="page"/>
      </w:r>
    </w:p>
    <w:p w14:paraId="34623C5A" w14:textId="77777777" w:rsidR="00A80A2D" w:rsidRDefault="006F70DE">
      <w:pPr>
        <w:spacing w:line="240" w:lineRule="auto"/>
        <w:rPr>
          <w:b/>
        </w:rPr>
      </w:pPr>
      <w:r>
        <w:rPr>
          <w:b/>
        </w:rPr>
        <w:lastRenderedPageBreak/>
        <w:t xml:space="preserve">Supplementary Table 5. Counts of occurrences of cells with N innexins in </w:t>
      </w:r>
      <w:proofErr w:type="spellStart"/>
      <w:r>
        <w:rPr>
          <w:b/>
        </w:rPr>
        <w:t>Sebé-Pedrós</w:t>
      </w:r>
      <w:proofErr w:type="spellEnd"/>
      <w:r>
        <w:rPr>
          <w:b/>
        </w:rPr>
        <w:t xml:space="preserve"> (2018) single cell RNA-Seq data</w:t>
      </w:r>
    </w:p>
    <w:p w14:paraId="37B2217C" w14:textId="77777777" w:rsidR="00A80A2D" w:rsidRDefault="00A80A2D">
      <w:pPr>
        <w:spacing w:line="240" w:lineRule="auto"/>
        <w:rPr>
          <w:b/>
        </w:rPr>
      </w:pPr>
    </w:p>
    <w:tbl>
      <w:tblPr>
        <w:tblStyle w:val="af"/>
        <w:tblW w:w="4620" w:type="dxa"/>
        <w:tblInd w:w="2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590"/>
        <w:gridCol w:w="1590"/>
      </w:tblGrid>
      <w:tr w:rsidR="00A80A2D" w14:paraId="557BD887" w14:textId="77777777"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B7540" w14:textId="77777777" w:rsidR="00A80A2D" w:rsidRDefault="006F70DE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umber of occurrences of innexins (N)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04F8" w14:textId="77777777" w:rsidR="00A80A2D" w:rsidRDefault="006F70DE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ount of cells with N innexins (total: 6144)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18D70" w14:textId="77777777" w:rsidR="00A80A2D" w:rsidRDefault="006F70DE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ercentage of cells with N innexins</w:t>
            </w:r>
          </w:p>
        </w:tc>
      </w:tr>
      <w:tr w:rsidR="00A80A2D" w14:paraId="13043228" w14:textId="77777777">
        <w:tc>
          <w:tcPr>
            <w:tcW w:w="14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EA0E4" w14:textId="77777777" w:rsidR="00A80A2D" w:rsidRDefault="006F70DE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F093F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2301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27521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37.5%</w:t>
            </w:r>
          </w:p>
        </w:tc>
      </w:tr>
      <w:tr w:rsidR="00A80A2D" w14:paraId="0E94D46B" w14:textId="77777777">
        <w:tc>
          <w:tcPr>
            <w:tcW w:w="14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4E0BB" w14:textId="77777777" w:rsidR="00A80A2D" w:rsidRDefault="006F70DE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E2241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1724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4D38E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28.1%</w:t>
            </w:r>
          </w:p>
        </w:tc>
      </w:tr>
      <w:tr w:rsidR="00A80A2D" w14:paraId="0519459A" w14:textId="77777777">
        <w:tc>
          <w:tcPr>
            <w:tcW w:w="14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5BA93" w14:textId="77777777" w:rsidR="00A80A2D" w:rsidRDefault="006F70DE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391F6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1749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36E3F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28.5%</w:t>
            </w:r>
          </w:p>
        </w:tc>
      </w:tr>
      <w:tr w:rsidR="00A80A2D" w14:paraId="0613AB8A" w14:textId="77777777">
        <w:tc>
          <w:tcPr>
            <w:tcW w:w="14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FC8D6" w14:textId="77777777" w:rsidR="00A80A2D" w:rsidRDefault="006F70DE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893CE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271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B2C6A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11.7%</w:t>
            </w:r>
          </w:p>
        </w:tc>
      </w:tr>
      <w:tr w:rsidR="00A80A2D" w14:paraId="27C9C243" w14:textId="77777777">
        <w:tc>
          <w:tcPr>
            <w:tcW w:w="14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8761F" w14:textId="77777777" w:rsidR="00A80A2D" w:rsidRDefault="006F70DE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84473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67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6CAAA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1.1%</w:t>
            </w:r>
          </w:p>
        </w:tc>
      </w:tr>
      <w:tr w:rsidR="00A80A2D" w14:paraId="7BE063F8" w14:textId="77777777">
        <w:tc>
          <w:tcPr>
            <w:tcW w:w="14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E4A67" w14:textId="77777777" w:rsidR="00A80A2D" w:rsidRDefault="006F70DE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8FE86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23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941DC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0.4%</w:t>
            </w:r>
          </w:p>
        </w:tc>
      </w:tr>
      <w:tr w:rsidR="00A80A2D" w14:paraId="3312DF8B" w14:textId="77777777">
        <w:tc>
          <w:tcPr>
            <w:tcW w:w="14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81322" w14:textId="77777777" w:rsidR="00A80A2D" w:rsidRDefault="006F70DE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2EAE0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5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95FF4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0.1%</w:t>
            </w:r>
          </w:p>
        </w:tc>
      </w:tr>
      <w:tr w:rsidR="00A80A2D" w14:paraId="145B125B" w14:textId="77777777">
        <w:tc>
          <w:tcPr>
            <w:tcW w:w="14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6B168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7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0E1C8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3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2B15D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&lt; 0.1%</w:t>
            </w:r>
          </w:p>
        </w:tc>
      </w:tr>
      <w:tr w:rsidR="00A80A2D" w14:paraId="0EFC334B" w14:textId="77777777">
        <w:tc>
          <w:tcPr>
            <w:tcW w:w="14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BF12C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8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FDCBC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3D12B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0%</w:t>
            </w:r>
          </w:p>
        </w:tc>
      </w:tr>
      <w:tr w:rsidR="00A80A2D" w14:paraId="675BD492" w14:textId="77777777">
        <w:tc>
          <w:tcPr>
            <w:tcW w:w="14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88176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9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B7512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6E7EA" w14:textId="77777777" w:rsidR="00A80A2D" w:rsidRDefault="006F70DE">
            <w:pPr>
              <w:widowControl w:val="0"/>
              <w:spacing w:line="240" w:lineRule="auto"/>
              <w:jc w:val="center"/>
            </w:pPr>
            <w:r>
              <w:t>&lt; 0.1%</w:t>
            </w:r>
          </w:p>
        </w:tc>
      </w:tr>
    </w:tbl>
    <w:p w14:paraId="48F6D9B4" w14:textId="77777777" w:rsidR="00A80A2D" w:rsidRDefault="00A80A2D">
      <w:pPr>
        <w:spacing w:line="240" w:lineRule="auto"/>
        <w:rPr>
          <w:b/>
        </w:rPr>
      </w:pPr>
    </w:p>
    <w:p w14:paraId="410AA11D" w14:textId="77777777" w:rsidR="00A80A2D" w:rsidRDefault="00A80A2D">
      <w:pPr>
        <w:spacing w:line="240" w:lineRule="auto"/>
        <w:rPr>
          <w:b/>
        </w:rPr>
      </w:pPr>
    </w:p>
    <w:p w14:paraId="4FD39D64" w14:textId="77777777" w:rsidR="00A80A2D" w:rsidRDefault="006F70D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Supplementary Table 6. Counts of innexin co-expression from </w:t>
      </w:r>
      <w:proofErr w:type="spellStart"/>
      <w:r>
        <w:rPr>
          <w:b/>
          <w:color w:val="000000"/>
        </w:rPr>
        <w:t>Sebé-Pedrós</w:t>
      </w:r>
      <w:proofErr w:type="spellEnd"/>
      <w:r>
        <w:rPr>
          <w:b/>
          <w:color w:val="000000"/>
        </w:rPr>
        <w:t xml:space="preserve"> (2018) single cell RNA-Seq data </w:t>
      </w:r>
    </w:p>
    <w:p w14:paraId="0449E697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f0"/>
        <w:tblW w:w="9360" w:type="dxa"/>
        <w:tblInd w:w="-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A80A2D" w14:paraId="3B179D8E" w14:textId="77777777"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FD97E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777D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B(272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C3383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J(5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11755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P(2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9038D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G.2(5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A12CF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G.1(27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0803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D(252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2AE58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HX(30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73805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C(4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CC753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M(9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774C5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L(141)</w:t>
            </w:r>
          </w:p>
        </w:tc>
      </w:tr>
      <w:tr w:rsidR="00A80A2D" w14:paraId="565B5B17" w14:textId="77777777"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43152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A(7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4DD5E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(0.378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D6367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(0.00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B0A75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(0.00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D1281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(0.00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BBD32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(0.01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61B4E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(0.378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247A4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(0.027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34349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(0.00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8FFCB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(0.01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9D209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(0.014)</w:t>
            </w:r>
          </w:p>
        </w:tc>
      </w:tr>
      <w:tr w:rsidR="00A80A2D" w14:paraId="35624BBE" w14:textId="77777777"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2679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L(14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BA98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6(0.32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25118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(0.02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DC50A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(0.09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CC768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(0.118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AB227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(0.31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17183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(0.36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C856F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0(0.70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7BACE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(0.07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6559E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(0.38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F4DA4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</w:tr>
      <w:tr w:rsidR="00A80A2D" w14:paraId="28764248" w14:textId="77777777"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09696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M(9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DB4D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(0.38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E4B82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(0.00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379B1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(0.00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04F5F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(0.05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1C1B6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(0.28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1209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(0.30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AE5B1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(0.63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A85AD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(0.07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71789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ECCDF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</w:tr>
      <w:tr w:rsidR="00A80A2D" w14:paraId="49D4D0A3" w14:textId="77777777"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991A1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C(4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4C6A6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(0.53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59D21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(0.02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9D82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(0.09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5150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(0.11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35E84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(0.23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DCCA9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(0.53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16002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(0.11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D2D27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A17E5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38727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</w:tr>
      <w:tr w:rsidR="00A80A2D" w14:paraId="19E73200" w14:textId="77777777"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4E598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H(30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8ACAB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0(0.36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4FBA8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(0.02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72636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(0.09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1B8B7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(0.17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808D1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(0.26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70694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3(0.37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42EA4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DF902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69ABD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B3CC6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</w:tr>
      <w:tr w:rsidR="00A80A2D" w14:paraId="19454CD2" w14:textId="77777777"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5FB12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D(252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DCFE9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61(0.69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DE67A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(0.84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F9F13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(0.45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6840D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(0.39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4D325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7(0.43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505E9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0A2D2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330C7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2F7A5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33500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</w:tr>
      <w:tr w:rsidR="00A80A2D" w14:paraId="691B19CB" w14:textId="77777777"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0C5AB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G.1(27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BFF7F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3(0.45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584D3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(0.02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57CC0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(0.27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FB363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(0.627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18414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4C610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F22A4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0A45A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DE211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68A0F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</w:tr>
      <w:tr w:rsidR="00A80A2D" w14:paraId="3F5E14D9" w14:textId="77777777"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9715D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G.2(5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ED6DA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(0.608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52969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(0.00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26E2C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(0.18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95D55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E6D6D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8EFD9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63E6A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50F2D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3DA55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BD66F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</w:tr>
      <w:tr w:rsidR="00A80A2D" w14:paraId="4B7D9908" w14:textId="77777777"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2AF56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P(2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D3C4D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(0.63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F2972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(0.00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5BB3B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C7E7C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D096E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F8525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3C185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3E681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EBEE1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D7350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</w:tr>
      <w:tr w:rsidR="00A80A2D" w14:paraId="0698FC3D" w14:textId="77777777"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4A0FF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NXJ(5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12F5A" w14:textId="77777777" w:rsidR="00A80A2D" w:rsidRDefault="006F70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(0.78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26BEF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37A4D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7CAF2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159D6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0623A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50BBD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FFBC5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A918F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ECF06" w14:textId="77777777" w:rsidR="00A80A2D" w:rsidRDefault="00A80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</w:tr>
    </w:tbl>
    <w:p w14:paraId="36116895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4E5ED5A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3CF6BA4" w14:textId="77777777" w:rsidR="00A80A2D" w:rsidRDefault="006F70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  <w:color w:val="000000"/>
        </w:rPr>
        <w:t xml:space="preserve">Supplemental Video 1. Contractile activity of the </w:t>
      </w:r>
      <w:proofErr w:type="spellStart"/>
      <w:r>
        <w:rPr>
          <w:b/>
          <w:i/>
          <w:color w:val="000000"/>
        </w:rPr>
        <w:t>Mnemiopsis</w:t>
      </w:r>
      <w:proofErr w:type="spellEnd"/>
      <w:r>
        <w:rPr>
          <w:b/>
          <w:i/>
          <w:color w:val="000000"/>
        </w:rPr>
        <w:t xml:space="preserve"> </w:t>
      </w:r>
      <w:proofErr w:type="spellStart"/>
      <w:r>
        <w:rPr>
          <w:b/>
          <w:i/>
          <w:color w:val="000000"/>
        </w:rPr>
        <w:t>Leidyi</w:t>
      </w:r>
      <w:proofErr w:type="spellEnd"/>
      <w:r>
        <w:rPr>
          <w:b/>
          <w:color w:val="000000"/>
        </w:rPr>
        <w:t xml:space="preserve"> muscle cell.</w:t>
      </w:r>
      <w:r>
        <w:rPr>
          <w:color w:val="000000"/>
        </w:rPr>
        <w:t xml:space="preserve"> Activity of the cell was recorded simultaneously with electrophysiological recording (Supplemental Figure 3). Glutamate repetitively evokes the cell contractions. Video - 50 fps. Actual sampling frequency – 4Hz.</w:t>
      </w:r>
    </w:p>
    <w:p w14:paraId="1761332B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ourier New" w:eastAsia="Courier New" w:hAnsi="Courier New" w:cs="Courier New"/>
          <w:sz w:val="20"/>
          <w:szCs w:val="20"/>
        </w:rPr>
      </w:pPr>
    </w:p>
    <w:p w14:paraId="06F4C221" w14:textId="77777777" w:rsidR="00A80A2D" w:rsidRDefault="00A80A2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ourier New" w:eastAsia="Courier New" w:hAnsi="Courier New" w:cs="Courier New"/>
          <w:sz w:val="20"/>
          <w:szCs w:val="20"/>
        </w:rPr>
      </w:pPr>
    </w:p>
    <w:p w14:paraId="6DA73BC6" w14:textId="77777777" w:rsidR="00A80A2D" w:rsidRDefault="006F70DE">
      <w:pPr>
        <w:rPr>
          <w:rFonts w:ascii="Courier New" w:eastAsia="Courier New" w:hAnsi="Courier New" w:cs="Courier New"/>
          <w:sz w:val="20"/>
          <w:szCs w:val="20"/>
        </w:rPr>
      </w:pPr>
      <w:r>
        <w:br w:type="page"/>
      </w:r>
    </w:p>
    <w:p w14:paraId="43AD148A" w14:textId="77777777" w:rsidR="00A80A2D" w:rsidRDefault="006F70DE">
      <w:pPr>
        <w:rPr>
          <w:b/>
        </w:rPr>
      </w:pPr>
      <w:r>
        <w:rPr>
          <w:b/>
        </w:rPr>
        <w:lastRenderedPageBreak/>
        <w:t>References</w:t>
      </w:r>
    </w:p>
    <w:p w14:paraId="61F9C47A" w14:textId="77777777" w:rsidR="00A80A2D" w:rsidRDefault="00A80A2D"/>
    <w:p w14:paraId="45F36E10" w14:textId="77777777" w:rsidR="00A80A2D" w:rsidRDefault="006F70DE">
      <w:proofErr w:type="spellStart"/>
      <w:r>
        <w:t>DeBiasse</w:t>
      </w:r>
      <w:proofErr w:type="spellEnd"/>
      <w:r>
        <w:t>, Melissa B., and Joseph F. Ryan. "</w:t>
      </w:r>
      <w:proofErr w:type="spellStart"/>
      <w:r>
        <w:t>Phylotocol</w:t>
      </w:r>
      <w:proofErr w:type="spellEnd"/>
      <w:r>
        <w:t>: promoting transparency and overcoming bias in phylogenetics." Systematic biology 68.4 (2019): 672-678.</w:t>
      </w:r>
    </w:p>
    <w:p w14:paraId="26D22B50" w14:textId="77777777" w:rsidR="00A80A2D" w:rsidRDefault="00A80A2D"/>
    <w:p w14:paraId="67D46B2F" w14:textId="77777777" w:rsidR="00A80A2D" w:rsidRDefault="006F70DE">
      <w:proofErr w:type="spellStart"/>
      <w:r>
        <w:t>Tazuke</w:t>
      </w:r>
      <w:proofErr w:type="spellEnd"/>
      <w:r>
        <w:t xml:space="preserve"> SI, Schulz C, Gilboa L, Fogarty M, </w:t>
      </w:r>
      <w:proofErr w:type="spellStart"/>
      <w:r>
        <w:t>Mahowald</w:t>
      </w:r>
      <w:proofErr w:type="spellEnd"/>
      <w:r>
        <w:t xml:space="preserve"> AP, Guichet A, </w:t>
      </w:r>
      <w:proofErr w:type="spellStart"/>
      <w:r>
        <w:t>Ephrussi</w:t>
      </w:r>
      <w:proofErr w:type="spellEnd"/>
      <w:r>
        <w:t xml:space="preserve"> A, Wood CG, Lehmann R, Fuller MT. A germline-specific gap junction protein required for survival of differentiating early germ cells. Development. 2002 May;129(10):2529-39. </w:t>
      </w:r>
      <w:proofErr w:type="spellStart"/>
      <w:r>
        <w:t>doi</w:t>
      </w:r>
      <w:proofErr w:type="spellEnd"/>
      <w:r>
        <w:t>: 10.1242/dev.129.10.2529.</w:t>
      </w:r>
    </w:p>
    <w:sectPr w:rsidR="00A80A2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A2D"/>
    <w:rsid w:val="000528BE"/>
    <w:rsid w:val="00175119"/>
    <w:rsid w:val="00187955"/>
    <w:rsid w:val="002839D2"/>
    <w:rsid w:val="003F164D"/>
    <w:rsid w:val="004D3A1A"/>
    <w:rsid w:val="00601499"/>
    <w:rsid w:val="00672C87"/>
    <w:rsid w:val="006F70DE"/>
    <w:rsid w:val="0075464A"/>
    <w:rsid w:val="00A67D46"/>
    <w:rsid w:val="00A80A2D"/>
    <w:rsid w:val="00BE07E8"/>
    <w:rsid w:val="00FD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2FE8F"/>
  <w15:docId w15:val="{71F1762C-7AFD-0C4A-99F7-5B9C9525A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1"/>
    <w:next w:val="Normal1"/>
    <w:uiPriority w:val="10"/>
    <w:qFormat/>
    <w:pPr>
      <w:keepNext/>
      <w:keepLines/>
      <w:spacing w:after="60"/>
    </w:pPr>
    <w:rPr>
      <w:sz w:val="52"/>
      <w:szCs w:val="52"/>
    </w:rPr>
  </w:style>
  <w:style w:type="paragraph" w:customStyle="1" w:styleId="Normal1">
    <w:name w:val="Normal1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723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235"/>
    <w:rPr>
      <w:rFonts w:ascii="Lucida Grande" w:hAnsi="Lucida Grande" w:cs="Lucida Grande"/>
      <w:sz w:val="18"/>
      <w:szCs w:val="18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hb+Yg5IZx7GQUnXdzbwGj0HFhAA==">AMUW2mUDUmqNW6Dbu/4Fmx21aUh8AwVxCI+hEMQN5Hd3TtVEPSyLmI2iforMlRoZvd1uZJrCRHiaqRUm+yGH06/d+B7d9pAUJK11eDKynQ/RY31YYy4iRVYMZT65smmlyH7O03RQr0h9IsgVuOot5cZbLlSvU9duj1f3+2KcutO3HTm+DtHJVKzEzdY2EmbZt59aXKIoaxWKGsBzUlZw2EC/F4gj+aOK/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0</Pages>
  <Words>4084</Words>
  <Characters>23279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T0903</cp:lastModifiedBy>
  <cp:revision>8</cp:revision>
  <dcterms:created xsi:type="dcterms:W3CDTF">2022-12-26T17:12:00Z</dcterms:created>
  <dcterms:modified xsi:type="dcterms:W3CDTF">2023-02-17T09:03:00Z</dcterms:modified>
</cp:coreProperties>
</file>